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BF3D8C" w14:textId="42E7AF2D" w:rsidR="000E7AC7" w:rsidRPr="0028353B" w:rsidRDefault="00C516F3">
      <w:pPr>
        <w:rPr>
          <w:rFonts w:ascii="Arial" w:hAnsi="Arial" w:cs="Arial"/>
          <w:sz w:val="16"/>
          <w:szCs w:val="16"/>
          <w:lang w:val="en-US" w:eastAsia="nl-BE"/>
        </w:rPr>
      </w:pPr>
      <w:bookmarkStart w:id="0" w:name="_GoBack"/>
      <w:r w:rsidRPr="0028353B">
        <w:rPr>
          <w:rFonts w:ascii="Arial" w:hAnsi="Arial" w:cs="Arial"/>
          <w:sz w:val="16"/>
          <w:szCs w:val="16"/>
          <w:lang w:val="en-US" w:eastAsia="nl-BE"/>
        </w:rPr>
        <w:t>Table A.2</w:t>
      </w:r>
      <w:r w:rsidR="005E5073" w:rsidRPr="0028353B">
        <w:rPr>
          <w:rFonts w:ascii="Arial" w:hAnsi="Arial" w:cs="Arial"/>
          <w:sz w:val="16"/>
          <w:szCs w:val="16"/>
          <w:lang w:val="en-US" w:eastAsia="nl-BE"/>
        </w:rPr>
        <w:t xml:space="preserve">: </w:t>
      </w:r>
      <w:r w:rsidR="000E7AC7" w:rsidRPr="0028353B">
        <w:rPr>
          <w:rFonts w:ascii="Arial" w:hAnsi="Arial" w:cs="Arial"/>
          <w:sz w:val="16"/>
          <w:szCs w:val="16"/>
          <w:lang w:val="en-US" w:eastAsia="nl-BE"/>
        </w:rPr>
        <w:t xml:space="preserve">Characteristics of females and males for </w:t>
      </w:r>
      <w:r w:rsidR="005E5073" w:rsidRPr="0028353B">
        <w:rPr>
          <w:rFonts w:ascii="Arial" w:hAnsi="Arial" w:cs="Arial"/>
          <w:sz w:val="16"/>
          <w:szCs w:val="16"/>
          <w:lang w:val="en-US" w:eastAsia="nl-BE"/>
        </w:rPr>
        <w:t>all three groups</w:t>
      </w:r>
    </w:p>
    <w:p w14:paraId="443B4061" w14:textId="77777777" w:rsidR="000E7AC7" w:rsidRPr="0028353B" w:rsidRDefault="000E7AC7">
      <w:pPr>
        <w:rPr>
          <w:rFonts w:ascii="Arial" w:hAnsi="Arial" w:cs="Arial"/>
          <w:sz w:val="16"/>
          <w:szCs w:val="16"/>
          <w:lang w:val="en-US"/>
        </w:rPr>
      </w:pPr>
    </w:p>
    <w:tbl>
      <w:tblPr>
        <w:tblW w:w="505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9"/>
        <w:gridCol w:w="1132"/>
        <w:gridCol w:w="1273"/>
        <w:gridCol w:w="1172"/>
        <w:gridCol w:w="1175"/>
        <w:gridCol w:w="1172"/>
        <w:gridCol w:w="1175"/>
        <w:gridCol w:w="1348"/>
        <w:gridCol w:w="1328"/>
        <w:gridCol w:w="1406"/>
        <w:gridCol w:w="1167"/>
      </w:tblGrid>
      <w:tr w:rsidR="000E7AC7" w:rsidRPr="0028353B" w14:paraId="23429F11" w14:textId="77777777" w:rsidTr="00DE33CB">
        <w:trPr>
          <w:trHeight w:val="290"/>
        </w:trPr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4DC69" w14:textId="77777777" w:rsidR="000E7AC7" w:rsidRPr="0028353B" w:rsidRDefault="000E7AC7" w:rsidP="00D41D6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85E4D" w14:textId="77777777" w:rsidR="000E7AC7" w:rsidRPr="0028353B" w:rsidRDefault="000E7AC7" w:rsidP="00D41D6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ACL-R (N = 38) </w:t>
            </w:r>
          </w:p>
        </w:tc>
        <w:tc>
          <w:tcPr>
            <w:tcW w:w="8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6B14D" w14:textId="77777777" w:rsidR="000E7AC7" w:rsidRPr="0028353B" w:rsidRDefault="000E7AC7" w:rsidP="00D41D6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ACL-C (N = 26) </w:t>
            </w:r>
          </w:p>
        </w:tc>
        <w:tc>
          <w:tcPr>
            <w:tcW w:w="8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C9E3A" w14:textId="77777777" w:rsidR="000E7AC7" w:rsidRPr="0028353B" w:rsidRDefault="000E7AC7" w:rsidP="00D41D6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I (N = 38)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F0D4E" w14:textId="77777777" w:rsidR="000E7AC7" w:rsidRPr="00961E79" w:rsidRDefault="000E7AC7" w:rsidP="00D41D6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61E7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CL-R vs. ACL-I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E5B75" w14:textId="77777777" w:rsidR="000E7AC7" w:rsidRPr="00961E79" w:rsidRDefault="000E7AC7" w:rsidP="00D41D6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61E7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CL-C vs. ACL-I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73D31" w14:textId="77777777" w:rsidR="000E7AC7" w:rsidRPr="00961E79" w:rsidRDefault="000E7AC7" w:rsidP="00D41D6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961E79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>ACL-R vs. ACL-C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368A6" w14:textId="77777777" w:rsidR="000E7AC7" w:rsidRPr="00961E79" w:rsidRDefault="000E7AC7" w:rsidP="00D41D6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1E79">
              <w:rPr>
                <w:rFonts w:ascii="Arial" w:hAnsi="Arial" w:cs="Arial"/>
                <w:color w:val="000000"/>
                <w:sz w:val="16"/>
                <w:szCs w:val="16"/>
              </w:rPr>
              <w:t>overall</w:t>
            </w:r>
          </w:p>
        </w:tc>
      </w:tr>
      <w:tr w:rsidR="000E7AC7" w:rsidRPr="0028353B" w14:paraId="3AB826B2" w14:textId="77777777" w:rsidTr="00DE33CB">
        <w:trPr>
          <w:trHeight w:val="290"/>
        </w:trPr>
        <w:tc>
          <w:tcPr>
            <w:tcW w:w="7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D2531" w14:textId="77777777" w:rsidR="000E7AC7" w:rsidRPr="0028353B" w:rsidRDefault="000E7AC7" w:rsidP="00D41D6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8B6B9" w14:textId="77777777" w:rsidR="000E7AC7" w:rsidRPr="0028353B" w:rsidRDefault="000E7AC7" w:rsidP="00D41D6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69C96" w14:textId="77777777" w:rsidR="000E7AC7" w:rsidRPr="0028353B" w:rsidRDefault="000E7AC7" w:rsidP="00D41D6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22E56" w14:textId="77777777" w:rsidR="000E7AC7" w:rsidRPr="0028353B" w:rsidRDefault="000E7AC7" w:rsidP="00D41D6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87F38" w14:textId="77777777" w:rsidR="000E7AC7" w:rsidRPr="0028353B" w:rsidRDefault="000E7AC7" w:rsidP="00D41D6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5696D" w14:textId="77777777" w:rsidR="000E7AC7" w:rsidRPr="0028353B" w:rsidRDefault="000E7AC7" w:rsidP="00D41D6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A4B85" w14:textId="77777777" w:rsidR="000E7AC7" w:rsidRPr="0028353B" w:rsidRDefault="000E7AC7" w:rsidP="00D41D6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4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00DC0" w14:textId="77777777" w:rsidR="000E7AC7" w:rsidRPr="00961E79" w:rsidRDefault="000E7AC7" w:rsidP="00D41D6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1E79">
              <w:rPr>
                <w:rFonts w:ascii="Arial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46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C4FD2" w14:textId="77777777" w:rsidR="000E7AC7" w:rsidRPr="00961E79" w:rsidRDefault="000E7AC7" w:rsidP="00D41D6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1E79">
              <w:rPr>
                <w:rFonts w:ascii="Arial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4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F19A9" w14:textId="77777777" w:rsidR="000E7AC7" w:rsidRPr="00961E79" w:rsidRDefault="000E7AC7" w:rsidP="00D41D6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1E79">
              <w:rPr>
                <w:rFonts w:ascii="Arial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40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8314C" w14:textId="77777777" w:rsidR="000E7AC7" w:rsidRPr="00961E79" w:rsidRDefault="000E7AC7" w:rsidP="00D41D6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1E79">
              <w:rPr>
                <w:rFonts w:ascii="Arial" w:hAnsi="Arial" w:cs="Arial"/>
                <w:color w:val="000000"/>
                <w:sz w:val="16"/>
                <w:szCs w:val="16"/>
              </w:rPr>
              <w:t>p-value</w:t>
            </w:r>
          </w:p>
        </w:tc>
      </w:tr>
      <w:tr w:rsidR="000E7AC7" w:rsidRPr="0028353B" w14:paraId="2380C025" w14:textId="77777777" w:rsidTr="00DE33CB">
        <w:trPr>
          <w:trHeight w:val="290"/>
        </w:trPr>
        <w:tc>
          <w:tcPr>
            <w:tcW w:w="7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15EB1" w14:textId="613047AB" w:rsidR="000E7AC7" w:rsidRPr="0028353B" w:rsidRDefault="000E7AC7" w:rsidP="00D41D6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umber of participan</w:t>
            </w:r>
            <w:r w:rsidR="00961E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</w:t>
            </w:r>
            <w:r w:rsidRPr="0028353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A98F2" w14:textId="3AB18580" w:rsidR="000E7AC7" w:rsidRPr="0028353B" w:rsidRDefault="000E7AC7" w:rsidP="00D41D6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= 1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A644B" w14:textId="14D2E38D" w:rsidR="000E7AC7" w:rsidRPr="0028353B" w:rsidRDefault="000E7AC7" w:rsidP="00D41D6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= 21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645B2" w14:textId="640C4416" w:rsidR="000E7AC7" w:rsidRPr="0028353B" w:rsidRDefault="000E7AC7" w:rsidP="00D41D6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N = 16 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C9D32" w14:textId="2F297D5C" w:rsidR="000E7AC7" w:rsidRPr="0028353B" w:rsidRDefault="000E7AC7" w:rsidP="00D41D6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= 1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777B5" w14:textId="52AD0534" w:rsidR="000E7AC7" w:rsidRPr="0028353B" w:rsidRDefault="000E7AC7" w:rsidP="00D41D6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N = 20 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82DDA" w14:textId="6339DC3A" w:rsidR="000E7AC7" w:rsidRPr="0028353B" w:rsidRDefault="000E7AC7" w:rsidP="00D41D6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= 18</w:t>
            </w:r>
          </w:p>
        </w:tc>
        <w:tc>
          <w:tcPr>
            <w:tcW w:w="4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3C888" w14:textId="77777777" w:rsidR="000E7AC7" w:rsidRPr="0028353B" w:rsidRDefault="000E7AC7" w:rsidP="00D41D6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0D60F" w14:textId="77777777" w:rsidR="000E7AC7" w:rsidRPr="0028353B" w:rsidRDefault="000E7AC7" w:rsidP="00D41D6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0D052" w14:textId="77777777" w:rsidR="000E7AC7" w:rsidRPr="0028353B" w:rsidRDefault="000E7AC7" w:rsidP="00D41D6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4AF94" w14:textId="77777777" w:rsidR="000E7AC7" w:rsidRPr="0028353B" w:rsidRDefault="000E7AC7" w:rsidP="00D41D6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0E7AC7" w:rsidRPr="0028353B" w14:paraId="329FD0DA" w14:textId="77777777" w:rsidTr="00DE33CB">
        <w:trPr>
          <w:trHeight w:val="290"/>
        </w:trPr>
        <w:tc>
          <w:tcPr>
            <w:tcW w:w="7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81D31" w14:textId="77777777" w:rsidR="000E7AC7" w:rsidRPr="0028353B" w:rsidRDefault="000E7AC7" w:rsidP="00D41D6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Age </w:t>
            </w: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[years]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49ACB" w14:textId="77777777" w:rsidR="000E7AC7" w:rsidRPr="0028353B" w:rsidRDefault="000E7AC7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31.71 ± 11.64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34E37" w14:textId="77777777" w:rsidR="000E7AC7" w:rsidRPr="0028353B" w:rsidRDefault="000E7AC7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32.29 ± 12.9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C601B" w14:textId="77777777" w:rsidR="000E7AC7" w:rsidRPr="0028353B" w:rsidRDefault="000E7AC7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39.25 ± 11.48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FDAA1" w14:textId="77777777" w:rsidR="000E7AC7" w:rsidRPr="0028353B" w:rsidRDefault="000E7AC7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37.00 ± 12.4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31ED7" w14:textId="77777777" w:rsidR="000E7AC7" w:rsidRPr="0028353B" w:rsidRDefault="000E7AC7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31.80 ± 9.4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2FB77" w14:textId="77777777" w:rsidR="000E7AC7" w:rsidRPr="0028353B" w:rsidRDefault="000E7AC7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34.61 ± 8.87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5EA81" w14:textId="77777777" w:rsidR="000E7AC7" w:rsidRPr="0028353B" w:rsidRDefault="000E7AC7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254D2" w14:textId="77777777" w:rsidR="000E7AC7" w:rsidRPr="0028353B" w:rsidRDefault="000E7AC7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CBCBA" w14:textId="77777777" w:rsidR="000E7AC7" w:rsidRPr="0028353B" w:rsidRDefault="000E7AC7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10D80" w14:textId="77777777" w:rsidR="000E7AC7" w:rsidRPr="0028353B" w:rsidRDefault="000E7AC7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0.419</w:t>
            </w:r>
          </w:p>
        </w:tc>
      </w:tr>
      <w:tr w:rsidR="000E7AC7" w:rsidRPr="0028353B" w14:paraId="41BC1346" w14:textId="77777777" w:rsidTr="00DE33CB">
        <w:trPr>
          <w:trHeight w:val="290"/>
        </w:trPr>
        <w:tc>
          <w:tcPr>
            <w:tcW w:w="7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BFD82" w14:textId="77777777" w:rsidR="000E7AC7" w:rsidRPr="0028353B" w:rsidRDefault="000E7AC7" w:rsidP="00D41D6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Body height </w:t>
            </w: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[cm]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9348D" w14:textId="4E28E290" w:rsidR="000E7AC7" w:rsidRPr="0028353B" w:rsidRDefault="000E7AC7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169.12 ± 5.5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1D446" w14:textId="77777777" w:rsidR="000E7AC7" w:rsidRPr="0028353B" w:rsidRDefault="000E7AC7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177.14 ± 4.2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94D1C" w14:textId="77777777" w:rsidR="000E7AC7" w:rsidRPr="0028353B" w:rsidRDefault="000E7AC7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165.81 ± 5.3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FF02F" w14:textId="77777777" w:rsidR="000E7AC7" w:rsidRPr="0028353B" w:rsidRDefault="000E7AC7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177.30 ± 4.62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DF9B7" w14:textId="77777777" w:rsidR="000E7AC7" w:rsidRPr="0028353B" w:rsidRDefault="000E7AC7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169.35 ± 6.4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1B5A1" w14:textId="77777777" w:rsidR="000E7AC7" w:rsidRPr="0028353B" w:rsidRDefault="000E7AC7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178.44 ± 3.7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1944B" w14:textId="77777777" w:rsidR="000E7AC7" w:rsidRPr="0028353B" w:rsidRDefault="000E7AC7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2BA90" w14:textId="77777777" w:rsidR="000E7AC7" w:rsidRPr="0028353B" w:rsidRDefault="000E7AC7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C24CA" w14:textId="77777777" w:rsidR="000E7AC7" w:rsidRPr="0028353B" w:rsidRDefault="000E7AC7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C61AD" w14:textId="77777777" w:rsidR="000E7AC7" w:rsidRPr="0028353B" w:rsidRDefault="000E7AC7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0.087</w:t>
            </w:r>
          </w:p>
        </w:tc>
      </w:tr>
      <w:tr w:rsidR="000E7AC7" w:rsidRPr="0028353B" w14:paraId="09ADDC35" w14:textId="77777777" w:rsidTr="00DE33CB">
        <w:trPr>
          <w:trHeight w:val="290"/>
        </w:trPr>
        <w:tc>
          <w:tcPr>
            <w:tcW w:w="7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C2DB5" w14:textId="77777777" w:rsidR="000E7AC7" w:rsidRPr="0028353B" w:rsidRDefault="000E7AC7" w:rsidP="00D41D6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ody mass</w:t>
            </w: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 xml:space="preserve"> [kg]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26B53" w14:textId="77777777" w:rsidR="000E7AC7" w:rsidRPr="0028353B" w:rsidRDefault="000E7AC7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63.68 ± 8.5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BF836" w14:textId="77777777" w:rsidR="000E7AC7" w:rsidRPr="0028353B" w:rsidRDefault="000E7AC7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78.22 ± 8.61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E1E23" w14:textId="77777777" w:rsidR="000E7AC7" w:rsidRPr="0028353B" w:rsidRDefault="000E7AC7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66.76 ± 13.3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6FB8E" w14:textId="77777777" w:rsidR="000E7AC7" w:rsidRPr="0028353B" w:rsidRDefault="000E7AC7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77.95 ± 15.27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D646F" w14:textId="77777777" w:rsidR="000E7AC7" w:rsidRPr="0028353B" w:rsidRDefault="000E7AC7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62.17 ± 7.8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2B4BE" w14:textId="77777777" w:rsidR="000E7AC7" w:rsidRPr="0028353B" w:rsidRDefault="000E7AC7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75.29 ± 5.4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C9C43" w14:textId="77777777" w:rsidR="000E7AC7" w:rsidRPr="0028353B" w:rsidRDefault="000E7AC7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39BDE" w14:textId="77777777" w:rsidR="000E7AC7" w:rsidRPr="0028353B" w:rsidRDefault="000E7AC7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F7235" w14:textId="77777777" w:rsidR="000E7AC7" w:rsidRPr="0028353B" w:rsidRDefault="000E7AC7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D3DEF" w14:textId="77777777" w:rsidR="000E7AC7" w:rsidRPr="0028353B" w:rsidRDefault="000E7AC7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0.507</w:t>
            </w:r>
          </w:p>
        </w:tc>
      </w:tr>
      <w:tr w:rsidR="000E7AC7" w:rsidRPr="0028353B" w14:paraId="0F7BC304" w14:textId="77777777" w:rsidTr="00DE33CB">
        <w:trPr>
          <w:trHeight w:val="290"/>
        </w:trPr>
        <w:tc>
          <w:tcPr>
            <w:tcW w:w="7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5A3AF" w14:textId="77777777" w:rsidR="000E7AC7" w:rsidRPr="0028353B" w:rsidRDefault="000E7AC7" w:rsidP="00D41D6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BMI </w:t>
            </w: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[kg/m</w:t>
            </w:r>
            <w:r w:rsidRPr="0028353B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566E3" w14:textId="77777777" w:rsidR="000E7AC7" w:rsidRPr="0028353B" w:rsidRDefault="000E7AC7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22.4 ± 2.3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8E51D" w14:textId="77777777" w:rsidR="000E7AC7" w:rsidRPr="0028353B" w:rsidRDefault="000E7AC7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25.13 ± 2.43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A4A6D" w14:textId="77777777" w:rsidR="000E7AC7" w:rsidRPr="0028353B" w:rsidRDefault="000E7AC7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24.26 ± 4.6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5F69D" w14:textId="77777777" w:rsidR="000E7AC7" w:rsidRPr="0028353B" w:rsidRDefault="000E7AC7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24.82 ± 4.87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2B5A9" w14:textId="77777777" w:rsidR="000E7AC7" w:rsidRPr="0028353B" w:rsidRDefault="000E7AC7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21.64 ± 2.0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FD8F4" w14:textId="77777777" w:rsidR="000E7AC7" w:rsidRPr="0028353B" w:rsidRDefault="000E7AC7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23.76 ± 1.3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2EA32" w14:textId="77777777" w:rsidR="000E7AC7" w:rsidRPr="0028353B" w:rsidRDefault="000E7AC7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F6D09" w14:textId="77777777" w:rsidR="000E7AC7" w:rsidRPr="0028353B" w:rsidRDefault="000E7AC7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6C943" w14:textId="77777777" w:rsidR="000E7AC7" w:rsidRPr="0028353B" w:rsidRDefault="000E7AC7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3E4C2" w14:textId="77777777" w:rsidR="000E7AC7" w:rsidRPr="0028353B" w:rsidRDefault="000E7AC7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0.056</w:t>
            </w:r>
          </w:p>
        </w:tc>
      </w:tr>
      <w:tr w:rsidR="000E7AC7" w:rsidRPr="0028353B" w14:paraId="7FE311DD" w14:textId="77777777" w:rsidTr="00DE33CB">
        <w:trPr>
          <w:trHeight w:val="290"/>
        </w:trPr>
        <w:tc>
          <w:tcPr>
            <w:tcW w:w="7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53072" w14:textId="77777777" w:rsidR="000E7AC7" w:rsidRPr="0028353B" w:rsidRDefault="000E7AC7" w:rsidP="00D41D6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Time since injury </w:t>
            </w: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(months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03D88" w14:textId="77777777" w:rsidR="000E7AC7" w:rsidRPr="0028353B" w:rsidRDefault="000E7AC7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12.29 ± 0.7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58C7C" w14:textId="77777777" w:rsidR="000E7AC7" w:rsidRPr="0028353B" w:rsidRDefault="000E7AC7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13.10 ± 1.67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B311C" w14:textId="77777777" w:rsidR="000E7AC7" w:rsidRPr="0028353B" w:rsidRDefault="000E7AC7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12.63 ± 1.1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7E4A1" w14:textId="77777777" w:rsidR="000E7AC7" w:rsidRPr="0028353B" w:rsidRDefault="000E7AC7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12.30 ± 0.9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AA5B8" w14:textId="696F3BA8" w:rsidR="000E7AC7" w:rsidRPr="0028353B" w:rsidRDefault="00AD371B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44447" w14:textId="451F7E0B" w:rsidR="000E7AC7" w:rsidRPr="0028353B" w:rsidRDefault="00AD371B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C6017" w14:textId="77777777" w:rsidR="000E7AC7" w:rsidRPr="0028353B" w:rsidRDefault="000E7AC7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F23CD" w14:textId="1E5B70CC" w:rsidR="000E7AC7" w:rsidRPr="0028353B" w:rsidRDefault="00AD371B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D5A52" w14:textId="77777777" w:rsidR="000E7AC7" w:rsidRPr="0028353B" w:rsidRDefault="000E7AC7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ED660" w14:textId="4D778E75" w:rsidR="000E7AC7" w:rsidRPr="0028353B" w:rsidRDefault="00AD371B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F40AD1" w:rsidRPr="00F40AD1" w14:paraId="0649E3EF" w14:textId="77777777" w:rsidTr="00DE33CB">
        <w:trPr>
          <w:trHeight w:val="289"/>
        </w:trPr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14831" w14:textId="64C8D61B" w:rsidR="00F40AD1" w:rsidRPr="0028353B" w:rsidRDefault="00F40AD1" w:rsidP="00D41D6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Sex ♀:♂ </w:t>
            </w:r>
            <w:r w:rsidRPr="00F40AD1">
              <w:rPr>
                <w:rFonts w:ascii="Arial" w:hAnsi="Arial" w:cs="Arial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B51DA" w14:textId="78144C02" w:rsidR="00F40AD1" w:rsidRPr="00764F2C" w:rsidRDefault="00F40AD1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17:21 (44.7:55.3)</w:t>
            </w:r>
          </w:p>
        </w:tc>
        <w:tc>
          <w:tcPr>
            <w:tcW w:w="8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FC7B3" w14:textId="5F4A905D" w:rsidR="00F40AD1" w:rsidRPr="00764F2C" w:rsidRDefault="00F40AD1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16:10 (61.5:38.5)</w:t>
            </w:r>
          </w:p>
        </w:tc>
        <w:tc>
          <w:tcPr>
            <w:tcW w:w="8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CFE03" w14:textId="3D1AAF14" w:rsidR="00F40AD1" w:rsidRPr="00764F2C" w:rsidRDefault="00F40AD1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20:18 (52.6:47.4)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986B7" w14:textId="77777777" w:rsidR="00F40AD1" w:rsidRPr="00764F2C" w:rsidRDefault="00F40AD1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0.494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1FB37" w14:textId="77777777" w:rsidR="00F40AD1" w:rsidRPr="00764F2C" w:rsidRDefault="00F40AD1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0.848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F338F" w14:textId="77777777" w:rsidR="00F40AD1" w:rsidRPr="00764F2C" w:rsidRDefault="00F40AD1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9F933" w14:textId="77777777" w:rsidR="00F40AD1" w:rsidRPr="00F40AD1" w:rsidRDefault="00F40AD1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0AD1">
              <w:rPr>
                <w:rFonts w:ascii="Arial" w:hAnsi="Arial" w:cs="Arial"/>
                <w:color w:val="000000"/>
                <w:sz w:val="16"/>
                <w:szCs w:val="16"/>
              </w:rPr>
              <w:t>0.419</w:t>
            </w:r>
          </w:p>
        </w:tc>
      </w:tr>
      <w:tr w:rsidR="000E7AC7" w:rsidRPr="0028353B" w14:paraId="7FE457D7" w14:textId="77777777" w:rsidTr="00DE33CB">
        <w:trPr>
          <w:trHeight w:val="290"/>
        </w:trPr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8B720" w14:textId="77777777" w:rsidR="000E7AC7" w:rsidRPr="0028353B" w:rsidRDefault="000E7AC7" w:rsidP="00D41D6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Leg dominance </w:t>
            </w: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(right:left)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62A95" w14:textId="77777777" w:rsidR="000E7AC7" w:rsidRPr="0028353B" w:rsidRDefault="000E7AC7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16:1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C5571" w14:textId="77777777" w:rsidR="000E7AC7" w:rsidRPr="00764F2C" w:rsidRDefault="000E7AC7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19:2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6BC8D" w14:textId="77777777" w:rsidR="000E7AC7" w:rsidRPr="00764F2C" w:rsidRDefault="000E7AC7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15:1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C214C" w14:textId="77777777" w:rsidR="000E7AC7" w:rsidRPr="00764F2C" w:rsidRDefault="000E7AC7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8:2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643A9" w14:textId="77777777" w:rsidR="000E7AC7" w:rsidRPr="00764F2C" w:rsidRDefault="000E7AC7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19:1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EAF8C" w14:textId="77777777" w:rsidR="000E7AC7" w:rsidRPr="00764F2C" w:rsidRDefault="000E7AC7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15:3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138CC" w14:textId="77777777" w:rsidR="000E7AC7" w:rsidRPr="00764F2C" w:rsidRDefault="000E7AC7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0.694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CA0A9" w14:textId="77777777" w:rsidR="000E7AC7" w:rsidRPr="00764F2C" w:rsidRDefault="000E7AC7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0.899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C2FDD" w14:textId="77777777" w:rsidR="000E7AC7" w:rsidRPr="00764F2C" w:rsidRDefault="000E7AC7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0.626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4FB2A" w14:textId="77777777" w:rsidR="000E7AC7" w:rsidRPr="0028353B" w:rsidRDefault="000E7AC7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0.876</w:t>
            </w:r>
          </w:p>
        </w:tc>
      </w:tr>
      <w:tr w:rsidR="000E7AC7" w:rsidRPr="0028353B" w14:paraId="6C520EFC" w14:textId="77777777" w:rsidTr="00DE33CB">
        <w:trPr>
          <w:trHeight w:val="290"/>
        </w:trPr>
        <w:tc>
          <w:tcPr>
            <w:tcW w:w="7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ACE49" w14:textId="1A904A3B" w:rsidR="000E7AC7" w:rsidRPr="00742AE1" w:rsidRDefault="000E7AC7" w:rsidP="00D41D6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42AE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Prehabilitation </w:t>
            </w:r>
            <w:r w:rsidRPr="00742AE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yes:no)</w:t>
            </w:r>
            <w:r w:rsidR="00742AE1" w:rsidRPr="00742AE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% of s</w:t>
            </w:r>
            <w:r w:rsidR="00742AE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ubgroup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8B80A" w14:textId="540824AF" w:rsidR="00742AE1" w:rsidRPr="0028353B" w:rsidRDefault="000E7AC7" w:rsidP="00742A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8:9</w:t>
            </w:r>
            <w:r w:rsidR="00742AE1">
              <w:rPr>
                <w:rFonts w:ascii="Arial" w:hAnsi="Arial" w:cs="Arial"/>
                <w:color w:val="000000"/>
                <w:sz w:val="16"/>
                <w:szCs w:val="16"/>
              </w:rPr>
              <w:t xml:space="preserve"> (47.1:52.9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37D45" w14:textId="77777777" w:rsidR="000E7AC7" w:rsidRDefault="000E7AC7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5:16</w:t>
            </w:r>
          </w:p>
          <w:p w14:paraId="58D9124D" w14:textId="7B9F5703" w:rsidR="00742AE1" w:rsidRPr="00764F2C" w:rsidRDefault="00742AE1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3.8:76.2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FF66E" w14:textId="20EF951E" w:rsidR="000E7AC7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DA75E" w14:textId="65C0DD19" w:rsidR="000E7AC7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A669D" w14:textId="12F61A0C" w:rsidR="000E7AC7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F67FC" w14:textId="0F308201" w:rsidR="000E7AC7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4E4F2" w14:textId="11888263" w:rsidR="000E7AC7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FECCE" w14:textId="07DAE376" w:rsidR="000E7AC7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C9352" w14:textId="1AFD214E" w:rsidR="000E7AC7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C8DA0" w14:textId="445CCBA5" w:rsidR="000E7AC7" w:rsidRPr="0028353B" w:rsidRDefault="00234C2C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0E7AC7" w:rsidRPr="0028353B" w14:paraId="2A9AEF30" w14:textId="77777777" w:rsidTr="00DE33CB">
        <w:trPr>
          <w:trHeight w:val="290"/>
        </w:trPr>
        <w:tc>
          <w:tcPr>
            <w:tcW w:w="7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CBD9F" w14:textId="6517A437" w:rsidR="00742AE1" w:rsidRPr="00DE33CB" w:rsidRDefault="000E7AC7" w:rsidP="00D41D6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E33C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Prehabilitation </w:t>
            </w:r>
            <w:r w:rsidRPr="00DE33C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r w:rsidR="00742AE1" w:rsidRPr="00DE33C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:no</w:t>
            </w:r>
            <w:r w:rsidRPr="00DE33C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  <w:p w14:paraId="2315CDEA" w14:textId="4C63418C" w:rsidR="000E7AC7" w:rsidRPr="00DE33CB" w:rsidRDefault="00742AE1" w:rsidP="00D41D6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42AE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% of s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ubgroup)</w:t>
            </w:r>
            <w:r w:rsidRPr="00DE33C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3078A" w14:textId="77777777" w:rsidR="000E7AC7" w:rsidRDefault="000E7AC7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13:25</w:t>
            </w:r>
          </w:p>
          <w:p w14:paraId="168940EF" w14:textId="08B3344B" w:rsidR="00742AE1" w:rsidRPr="00764F2C" w:rsidRDefault="00602C26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34.2:65.8)</w:t>
            </w:r>
          </w:p>
        </w:tc>
        <w:tc>
          <w:tcPr>
            <w:tcW w:w="8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CC9C5" w14:textId="23F274D9" w:rsidR="000E7AC7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8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56633" w14:textId="158D8935" w:rsidR="000E7AC7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EB85A" w14:textId="77777777" w:rsidR="000E7AC7" w:rsidRPr="00764F2C" w:rsidRDefault="000E7AC7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3180D" w14:textId="78FBF028" w:rsidR="000E7AC7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EB63D" w14:textId="77777777" w:rsidR="000E7AC7" w:rsidRPr="00764F2C" w:rsidRDefault="000E7AC7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22465" w14:textId="69FE4643" w:rsidR="000E7AC7" w:rsidRPr="0028353B" w:rsidRDefault="00234C2C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0E7AC7" w:rsidRPr="0028353B" w14:paraId="51BDB586" w14:textId="77777777" w:rsidTr="00DE33CB">
        <w:trPr>
          <w:trHeight w:val="410"/>
        </w:trPr>
        <w:tc>
          <w:tcPr>
            <w:tcW w:w="7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6DCA2" w14:textId="77777777" w:rsidR="000E7AC7" w:rsidRPr="0028353B" w:rsidRDefault="000E7AC7" w:rsidP="00D41D6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8353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PT after surgery/injury </w:t>
            </w:r>
            <w:r w:rsidRPr="0028353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yes:no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ADE50" w14:textId="77777777" w:rsidR="000E7AC7" w:rsidRPr="0028353B" w:rsidRDefault="000E7AC7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17: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F6407" w14:textId="77777777" w:rsidR="000E7AC7" w:rsidRPr="00764F2C" w:rsidRDefault="000E7AC7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21: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D2686" w14:textId="77777777" w:rsidR="000E7AC7" w:rsidRPr="00764F2C" w:rsidRDefault="000E7AC7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16: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BD58C" w14:textId="77777777" w:rsidR="000E7AC7" w:rsidRPr="00764F2C" w:rsidRDefault="000E7AC7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10: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C20CB" w14:textId="3190FAFB" w:rsidR="000E7AC7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2E9C8" w14:textId="7311813F" w:rsidR="000E7AC7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F75EB" w14:textId="48E7B1E6" w:rsidR="000E7AC7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BB787" w14:textId="5B8A8A18" w:rsidR="000E7AC7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C72F5" w14:textId="0092EDE6" w:rsidR="000E7AC7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314B2" w14:textId="3A973C33" w:rsidR="000E7AC7" w:rsidRPr="0028353B" w:rsidRDefault="00234C2C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0E7AC7" w:rsidRPr="0028353B" w14:paraId="57FEE8B4" w14:textId="77777777" w:rsidTr="00DE33CB">
        <w:trPr>
          <w:trHeight w:val="410"/>
        </w:trPr>
        <w:tc>
          <w:tcPr>
            <w:tcW w:w="7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9ACBE" w14:textId="77777777" w:rsidR="000E7AC7" w:rsidRPr="0028353B" w:rsidRDefault="000E7AC7" w:rsidP="00D41D6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8353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PT after surgery/injury </w:t>
            </w:r>
            <w:r w:rsidRPr="0028353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yes:no)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4F7C7" w14:textId="77777777" w:rsidR="000E7AC7" w:rsidRPr="00764F2C" w:rsidRDefault="000E7AC7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38:0</w:t>
            </w:r>
          </w:p>
        </w:tc>
        <w:tc>
          <w:tcPr>
            <w:tcW w:w="8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23F6C" w14:textId="77777777" w:rsidR="000E7AC7" w:rsidRPr="00764F2C" w:rsidRDefault="000E7AC7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26:0</w:t>
            </w:r>
          </w:p>
        </w:tc>
        <w:tc>
          <w:tcPr>
            <w:tcW w:w="8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7D991" w14:textId="092FCB1B" w:rsidR="000E7AC7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26685" w14:textId="77777777" w:rsidR="000E7AC7" w:rsidRPr="00764F2C" w:rsidRDefault="000E7AC7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3C3CC" w14:textId="5F5FDA09" w:rsidR="000E7AC7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B4DE3" w14:textId="77777777" w:rsidR="000E7AC7" w:rsidRPr="00764F2C" w:rsidRDefault="000E7AC7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7E312" w14:textId="5BAB7F0B" w:rsidR="000E7AC7" w:rsidRPr="0028353B" w:rsidRDefault="00234C2C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0E7AC7" w:rsidRPr="0028353B" w14:paraId="7226EA84" w14:textId="77777777" w:rsidTr="00DE33CB">
        <w:trPr>
          <w:trHeight w:val="400"/>
        </w:trPr>
        <w:tc>
          <w:tcPr>
            <w:tcW w:w="7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21FF3" w14:textId="77777777" w:rsidR="000E7AC7" w:rsidRPr="0028353B" w:rsidRDefault="000E7AC7" w:rsidP="00D41D6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hysical activity </w:t>
            </w: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[min/week]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08FF5" w14:textId="77777777" w:rsidR="000E7AC7" w:rsidRPr="0028353B" w:rsidRDefault="000E7AC7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447.68 ± 213.66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F8C50" w14:textId="77777777" w:rsidR="000E7AC7" w:rsidRPr="00764F2C" w:rsidRDefault="000E7AC7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408.38 ± 304.58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69888" w14:textId="77777777" w:rsidR="000E7AC7" w:rsidRPr="00764F2C" w:rsidRDefault="000E7AC7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362.41 ± 168.8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6471C" w14:textId="77777777" w:rsidR="000E7AC7" w:rsidRPr="00764F2C" w:rsidRDefault="000E7AC7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390.00 ± 146.46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2F5BB" w14:textId="77777777" w:rsidR="000E7AC7" w:rsidRPr="00764F2C" w:rsidRDefault="000E7AC7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293.80 ± 213.2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9EABE" w14:textId="77777777" w:rsidR="000E7AC7" w:rsidRPr="00764F2C" w:rsidRDefault="000E7AC7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292.67 ± 148.1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F2C66" w14:textId="77777777" w:rsidR="000E7AC7" w:rsidRPr="00764F2C" w:rsidRDefault="000E7AC7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739CA" w14:textId="77777777" w:rsidR="000E7AC7" w:rsidRPr="00764F2C" w:rsidRDefault="000E7AC7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0FA95" w14:textId="77777777" w:rsidR="000E7AC7" w:rsidRPr="00764F2C" w:rsidRDefault="000E7AC7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0.81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A1E3E" w14:textId="77777777" w:rsidR="000E7AC7" w:rsidRPr="0028353B" w:rsidRDefault="000E7AC7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</w:tr>
      <w:tr w:rsidR="000E7AC7" w:rsidRPr="0028353B" w14:paraId="4523546F" w14:textId="77777777" w:rsidTr="00DE33CB">
        <w:trPr>
          <w:trHeight w:val="410"/>
        </w:trPr>
        <w:tc>
          <w:tcPr>
            <w:tcW w:w="7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FBA6B" w14:textId="3EA48FBA" w:rsidR="000E7AC7" w:rsidRPr="0028353B" w:rsidRDefault="000E7AC7" w:rsidP="00D41D6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 xml:space="preserve">Tegner score </w:t>
            </w: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(max. 10 points)</w:t>
            </w:r>
            <w:r w:rsidR="00BD712F" w:rsidRPr="0028353B">
              <w:rPr>
                <w:rFonts w:ascii="Arial" w:hAnsi="Arial" w:cs="Arial"/>
                <w:color w:val="000000"/>
                <w:sz w:val="16"/>
                <w:szCs w:val="16"/>
              </w:rPr>
              <w:t>°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F8D70" w14:textId="77777777" w:rsidR="000E7AC7" w:rsidRPr="0028353B" w:rsidRDefault="000E7AC7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6.53 ± 1.55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1D11C" w14:textId="77777777" w:rsidR="000E7AC7" w:rsidRPr="00764F2C" w:rsidRDefault="000E7AC7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6.86 ± 1.39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00DB1" w14:textId="77777777" w:rsidR="000E7AC7" w:rsidRPr="00764F2C" w:rsidRDefault="000E7AC7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6.56 ± 0.8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A1625" w14:textId="77777777" w:rsidR="000E7AC7" w:rsidRPr="00764F2C" w:rsidRDefault="000E7AC7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7.60 ± 1.43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050EC" w14:textId="77777777" w:rsidR="000E7AC7" w:rsidRPr="00764F2C" w:rsidRDefault="000E7AC7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5.40 ± 1.5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D5283" w14:textId="77777777" w:rsidR="000E7AC7" w:rsidRPr="00764F2C" w:rsidRDefault="000E7AC7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5.67 ± 1.0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35132" w14:textId="77777777" w:rsidR="000E7AC7" w:rsidRPr="00764F2C" w:rsidRDefault="000E7AC7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EAA54" w14:textId="77777777" w:rsidR="000E7AC7" w:rsidRPr="00764F2C" w:rsidRDefault="000E7AC7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93714" w14:textId="77777777" w:rsidR="000E7AC7" w:rsidRPr="00764F2C" w:rsidRDefault="000E7AC7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0.27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2B696" w14:textId="77777777" w:rsidR="000E7AC7" w:rsidRPr="0028353B" w:rsidRDefault="000E7AC7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28353B" w:rsidRPr="0028353B" w14:paraId="5625AA97" w14:textId="77777777" w:rsidTr="00DE33CB">
        <w:trPr>
          <w:trHeight w:val="410"/>
        </w:trPr>
        <w:tc>
          <w:tcPr>
            <w:tcW w:w="7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E40F7" w14:textId="77777777" w:rsidR="0028353B" w:rsidRPr="0028353B" w:rsidRDefault="0028353B" w:rsidP="0028353B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353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KOOS subscale (absolute values)</w:t>
            </w:r>
          </w:p>
          <w:p w14:paraId="7822A56F" w14:textId="77777777" w:rsidR="0028353B" w:rsidRPr="0028353B" w:rsidRDefault="0028353B" w:rsidP="0028353B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353B">
              <w:rPr>
                <w:rFonts w:ascii="Arial" w:hAnsi="Arial" w:cs="Arial"/>
                <w:sz w:val="16"/>
                <w:szCs w:val="16"/>
                <w:lang w:val="en-US"/>
              </w:rPr>
              <w:t>pain (9 items, max. 36 p.)</w:t>
            </w:r>
          </w:p>
          <w:p w14:paraId="643178A0" w14:textId="77777777" w:rsidR="0028353B" w:rsidRPr="0028353B" w:rsidRDefault="0028353B" w:rsidP="0028353B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353B">
              <w:rPr>
                <w:rFonts w:ascii="Arial" w:hAnsi="Arial" w:cs="Arial"/>
                <w:sz w:val="16"/>
                <w:szCs w:val="16"/>
                <w:lang w:val="en-US"/>
              </w:rPr>
              <w:t>other symptoms (7 items, max. 28 p.)</w:t>
            </w:r>
          </w:p>
          <w:p w14:paraId="58ED8224" w14:textId="77777777" w:rsidR="0028353B" w:rsidRPr="0028353B" w:rsidRDefault="0028353B" w:rsidP="0028353B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353B">
              <w:rPr>
                <w:rFonts w:ascii="Arial" w:hAnsi="Arial" w:cs="Arial"/>
                <w:sz w:val="16"/>
                <w:szCs w:val="16"/>
                <w:lang w:val="en-US"/>
              </w:rPr>
              <w:t>ADL (17 items, max. 68 p.)</w:t>
            </w:r>
          </w:p>
          <w:p w14:paraId="2AA68E20" w14:textId="77777777" w:rsidR="0028353B" w:rsidRPr="0028353B" w:rsidRDefault="0028353B" w:rsidP="0028353B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353B">
              <w:rPr>
                <w:rFonts w:ascii="Arial" w:hAnsi="Arial" w:cs="Arial"/>
                <w:sz w:val="16"/>
                <w:szCs w:val="16"/>
                <w:lang w:val="en-US"/>
              </w:rPr>
              <w:t>sports &amp; leisure (5 items, max. 20 p.)</w:t>
            </w:r>
          </w:p>
          <w:p w14:paraId="650ED1D3" w14:textId="52A71C71" w:rsidR="0028353B" w:rsidRPr="0028353B" w:rsidRDefault="0028353B" w:rsidP="0028353B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sz w:val="16"/>
                <w:szCs w:val="16"/>
                <w:lang w:val="en-US"/>
              </w:rPr>
              <w:t>HRQoL (4 items, max. 16 p.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FF115B" w14:textId="77777777" w:rsidR="0028353B" w:rsidRDefault="0028353B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419F283" w14:textId="77777777" w:rsidR="0028353B" w:rsidRDefault="0028353B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6CBD2855" w14:textId="77777777" w:rsidR="0028353B" w:rsidRDefault="0028353B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31.82 ± 3.30</w:t>
            </w:r>
          </w:p>
          <w:p w14:paraId="2955B7DF" w14:textId="77777777" w:rsidR="0028353B" w:rsidRDefault="0028353B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21.94 ± 2.75</w:t>
            </w:r>
          </w:p>
          <w:p w14:paraId="1D7EEB40" w14:textId="77777777" w:rsidR="0028353B" w:rsidRDefault="0028353B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70ECB6CF" w14:textId="77777777" w:rsidR="0028353B" w:rsidRDefault="0028353B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65.18 ± 3.70</w:t>
            </w:r>
          </w:p>
          <w:p w14:paraId="1068384D" w14:textId="77777777" w:rsidR="0028353B" w:rsidRDefault="0028353B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16.12 ± 3.02</w:t>
            </w:r>
          </w:p>
          <w:p w14:paraId="2600FBA4" w14:textId="77777777" w:rsidR="0028353B" w:rsidRDefault="0028353B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04947C33" w14:textId="0EC29A53" w:rsidR="0028353B" w:rsidRPr="0028353B" w:rsidRDefault="0028353B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12.00 ± 2.8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2C18A3" w14:textId="77777777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16EE2C4" w14:textId="77777777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AD25964" w14:textId="35FE4D93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31.29 ± 3.40</w:t>
            </w:r>
          </w:p>
          <w:p w14:paraId="77F2C81B" w14:textId="361BD605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22.14 ± 4.54</w:t>
            </w:r>
          </w:p>
          <w:p w14:paraId="64EE490B" w14:textId="247512EC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A63BF1A" w14:textId="57CBB988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65.76 ± 3.24</w:t>
            </w:r>
          </w:p>
          <w:p w14:paraId="3D997E55" w14:textId="44905A3F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16.57 ±2.82</w:t>
            </w:r>
          </w:p>
          <w:p w14:paraId="07C245BE" w14:textId="77777777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F6D5D42" w14:textId="42FA4B70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10.67 ± 3.58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F163EF" w14:textId="77777777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3739D0D" w14:textId="77777777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88DACAC" w14:textId="77777777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32.63 ± 3.40</w:t>
            </w:r>
          </w:p>
          <w:p w14:paraId="54654E00" w14:textId="77777777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22.70 ± 3.42</w:t>
            </w:r>
          </w:p>
          <w:p w14:paraId="19E5BD7C" w14:textId="77777777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AC5099F" w14:textId="77777777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65.25 ± 4.77</w:t>
            </w:r>
          </w:p>
          <w:p w14:paraId="633444B9" w14:textId="77777777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17.06 ± 3.07</w:t>
            </w:r>
          </w:p>
          <w:p w14:paraId="39EBCEB5" w14:textId="77777777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19F97AD" w14:textId="2665BDFD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11.63 ± 3.1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533E14" w14:textId="77777777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25B69CB" w14:textId="77777777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1CBA088" w14:textId="77777777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32.70 ± 2.36</w:t>
            </w:r>
          </w:p>
          <w:p w14:paraId="4EF92395" w14:textId="77777777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23.30 ± 2.71</w:t>
            </w:r>
          </w:p>
          <w:p w14:paraId="403CCBAF" w14:textId="77777777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794B973" w14:textId="77777777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66.60 ±2.46</w:t>
            </w:r>
          </w:p>
          <w:p w14:paraId="2D19D060" w14:textId="77777777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17.70 ± 2.31</w:t>
            </w:r>
          </w:p>
          <w:p w14:paraId="24315807" w14:textId="77777777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28A9480" w14:textId="140AD6D1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13.10 ± 2.38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EB114E" w14:textId="77777777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2A56A60" w14:textId="77777777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8758EBE" w14:textId="7D03B78C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35.85 ± 0.49</w:t>
            </w:r>
          </w:p>
          <w:p w14:paraId="6C785282" w14:textId="77777777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26.40 ± 1.31</w:t>
            </w:r>
          </w:p>
          <w:p w14:paraId="7592FA41" w14:textId="77777777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7F1187B" w14:textId="77777777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67.90 ± 0.45</w:t>
            </w:r>
          </w:p>
          <w:p w14:paraId="547C90C4" w14:textId="77777777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19.95 ± 0.22</w:t>
            </w:r>
          </w:p>
          <w:p w14:paraId="7ABBB3DF" w14:textId="77777777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96FC55F" w14:textId="0DF06614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15.70 ± 0.9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F2685D" w14:textId="77777777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F38F424" w14:textId="77777777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CDCBBD4" w14:textId="729A9452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35.44 ± 0.86</w:t>
            </w:r>
          </w:p>
          <w:p w14:paraId="70D69B9C" w14:textId="77777777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26.44 ± 1.76</w:t>
            </w:r>
          </w:p>
          <w:p w14:paraId="09EA8944" w14:textId="77777777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5E20464" w14:textId="77777777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67.94 ± 0.24</w:t>
            </w:r>
          </w:p>
          <w:p w14:paraId="1B79B507" w14:textId="77777777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19.61 ± 0.98</w:t>
            </w:r>
          </w:p>
          <w:p w14:paraId="74F28980" w14:textId="77777777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FF3A34E" w14:textId="1791D788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15.56 ± 1.1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92B3B" w14:textId="77777777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DC3200F" w14:textId="77777777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9204F2B" w14:textId="24FC4A82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&lt; 0.0001</w:t>
            </w:r>
          </w:p>
          <w:p w14:paraId="23C06233" w14:textId="77777777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&lt; 0.0001</w:t>
            </w:r>
          </w:p>
          <w:p w14:paraId="327FB8A7" w14:textId="77777777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8DBA9AB" w14:textId="77777777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&lt; 0.0001</w:t>
            </w:r>
          </w:p>
          <w:p w14:paraId="28BD5DFE" w14:textId="77777777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&lt; 0.0001</w:t>
            </w:r>
          </w:p>
          <w:p w14:paraId="03CBABC6" w14:textId="3DC8BB52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0CCC05B" w14:textId="37897DE2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0059DC" w14:textId="77777777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5E03E2F" w14:textId="77777777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534A0DC" w14:textId="77777777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&lt; 0.0001</w:t>
            </w:r>
          </w:p>
          <w:p w14:paraId="5F92195B" w14:textId="77777777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&lt; 0.0001</w:t>
            </w:r>
          </w:p>
          <w:p w14:paraId="02E38FF4" w14:textId="77777777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F163996" w14:textId="77777777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&lt; 0.0001</w:t>
            </w:r>
          </w:p>
          <w:p w14:paraId="42AC274E" w14:textId="77777777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&lt; 0.0001</w:t>
            </w:r>
          </w:p>
          <w:p w14:paraId="616CB6D2" w14:textId="77777777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9FC0E71" w14:textId="22AE8E2D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C2EEFA" w14:textId="77777777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F57C454" w14:textId="77777777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6FDC6CC" w14:textId="77777777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0.119</w:t>
            </w:r>
          </w:p>
          <w:p w14:paraId="2E6C7B9C" w14:textId="77777777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0.532</w:t>
            </w:r>
          </w:p>
          <w:p w14:paraId="229CC968" w14:textId="77777777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2040B59" w14:textId="77777777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0.380</w:t>
            </w:r>
          </w:p>
          <w:p w14:paraId="5A5167B9" w14:textId="77777777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0.151</w:t>
            </w:r>
          </w:p>
          <w:p w14:paraId="5A08EA3D" w14:textId="77777777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5C2E568" w14:textId="230F058C" w:rsidR="0028353B" w:rsidRPr="00764F2C" w:rsidRDefault="0028353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0.25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16C706" w14:textId="77777777" w:rsidR="0028353B" w:rsidRDefault="0028353B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A95EDC6" w14:textId="77777777" w:rsidR="0028353B" w:rsidRDefault="0028353B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F5BFB87" w14:textId="77777777" w:rsidR="0028353B" w:rsidRDefault="0028353B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  <w:p w14:paraId="7FB20649" w14:textId="77777777" w:rsidR="0028353B" w:rsidRDefault="0028353B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  <w:p w14:paraId="2D1C809B" w14:textId="77777777" w:rsidR="0028353B" w:rsidRDefault="0028353B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97E890F" w14:textId="77777777" w:rsidR="0028353B" w:rsidRDefault="0028353B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  <w:p w14:paraId="465CDA9E" w14:textId="77777777" w:rsidR="0028353B" w:rsidRDefault="0028353B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  <w:p w14:paraId="733BB4E4" w14:textId="77777777" w:rsidR="0028353B" w:rsidRDefault="0028353B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00E7C2B8" w14:textId="54977255" w:rsidR="0028353B" w:rsidRPr="0028353B" w:rsidRDefault="0028353B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961E79" w:rsidRPr="0028353B" w14:paraId="3F8CDD23" w14:textId="77777777" w:rsidTr="00DE33CB">
        <w:trPr>
          <w:trHeight w:val="410"/>
        </w:trPr>
        <w:tc>
          <w:tcPr>
            <w:tcW w:w="7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64F2E" w14:textId="77777777" w:rsidR="00961E79" w:rsidRPr="0008063F" w:rsidRDefault="00961E79" w:rsidP="00961E79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VAS </w:t>
            </w:r>
          </w:p>
          <w:p w14:paraId="788845DD" w14:textId="77777777" w:rsidR="00961E79" w:rsidRPr="00085E9D" w:rsidRDefault="00961E79" w:rsidP="00961E7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5E9D">
              <w:rPr>
                <w:rFonts w:ascii="Arial" w:hAnsi="Arial" w:cs="Arial"/>
                <w:sz w:val="16"/>
                <w:szCs w:val="16"/>
                <w:lang w:val="en-US"/>
              </w:rPr>
              <w:t>wellbeing pre [mm]</w:t>
            </w:r>
          </w:p>
          <w:p w14:paraId="1EED2B4C" w14:textId="77777777" w:rsidR="00961E79" w:rsidRPr="00085E9D" w:rsidRDefault="00961E79" w:rsidP="00961E7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5E9D">
              <w:rPr>
                <w:rFonts w:ascii="Arial" w:hAnsi="Arial" w:cs="Arial"/>
                <w:sz w:val="16"/>
                <w:szCs w:val="16"/>
                <w:lang w:val="en-US"/>
              </w:rPr>
              <w:t>wellbeing post [mm]</w:t>
            </w:r>
          </w:p>
          <w:p w14:paraId="0BA2BE55" w14:textId="77777777" w:rsidR="00961E79" w:rsidRPr="00085E9D" w:rsidRDefault="00961E79" w:rsidP="00961E7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5E9D">
              <w:rPr>
                <w:rFonts w:ascii="Arial" w:hAnsi="Arial" w:cs="Arial"/>
                <w:sz w:val="16"/>
                <w:szCs w:val="16"/>
                <w:lang w:val="en-US"/>
              </w:rPr>
              <w:t>pain pre [mm]</w:t>
            </w:r>
          </w:p>
          <w:p w14:paraId="776B0C26" w14:textId="7D6C6D6F" w:rsidR="00961E79" w:rsidRPr="0028353B" w:rsidRDefault="00961E79" w:rsidP="00961E79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085E9D">
              <w:rPr>
                <w:rFonts w:ascii="Arial" w:hAnsi="Arial" w:cs="Arial"/>
                <w:sz w:val="16"/>
                <w:szCs w:val="16"/>
                <w:lang w:val="en-US"/>
              </w:rPr>
              <w:t>pain post [mm]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673ECE" w14:textId="77777777" w:rsidR="00961E79" w:rsidRDefault="00961E79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D147285" w14:textId="3D68F40C" w:rsidR="00961E79" w:rsidRDefault="00961E79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6.12 ± 10.27</w:t>
            </w:r>
          </w:p>
          <w:p w14:paraId="75C85F85" w14:textId="3AFF63A5" w:rsidR="00961E79" w:rsidRDefault="00961E79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6.71 ± 10.69</w:t>
            </w:r>
          </w:p>
          <w:p w14:paraId="729E792B" w14:textId="533ACA28" w:rsidR="00961E79" w:rsidRDefault="00961E79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3.41 ± 5.23</w:t>
            </w:r>
          </w:p>
          <w:p w14:paraId="60BE083C" w14:textId="6DFA7BB6" w:rsidR="00961E79" w:rsidRPr="0028353B" w:rsidRDefault="00961E79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6.65 ± 11.26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F396B0" w14:textId="77777777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8632018" w14:textId="59E16BDB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5.05 ± 7.21</w:t>
            </w:r>
          </w:p>
          <w:p w14:paraId="7D36B179" w14:textId="77777777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7.76 ± 7.60</w:t>
            </w:r>
          </w:p>
          <w:p w14:paraId="5B40ED19" w14:textId="77777777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2.81 ± 2.94</w:t>
            </w:r>
          </w:p>
          <w:p w14:paraId="754EDE81" w14:textId="64D4BA63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5.81 ± 14.9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6F5B07" w14:textId="77777777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B21FCC7" w14:textId="16E8A785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7.94 ± 12.50</w:t>
            </w:r>
          </w:p>
          <w:p w14:paraId="6588F9ED" w14:textId="77777777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8.13 ± 11.93</w:t>
            </w:r>
          </w:p>
          <w:p w14:paraId="52E8F268" w14:textId="77777777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6.25 ± 10.93</w:t>
            </w:r>
          </w:p>
          <w:p w14:paraId="6DBAEC9A" w14:textId="4DA85C8B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9.25 ± 12.6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A14E7D" w14:textId="77777777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732B331" w14:textId="290400D9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1.20 ± 1.99</w:t>
            </w:r>
          </w:p>
          <w:p w14:paraId="0F1117AD" w14:textId="77777777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1.50 ± 2.42</w:t>
            </w:r>
          </w:p>
          <w:p w14:paraId="1DC5F628" w14:textId="77777777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1.30 ± 1.95</w:t>
            </w:r>
          </w:p>
          <w:p w14:paraId="3713C5F5" w14:textId="4E8119BF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1.90 ± 2.73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57858A" w14:textId="77777777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DA934FD" w14:textId="5C4CDA17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4.50 ± 5.48</w:t>
            </w:r>
          </w:p>
          <w:p w14:paraId="3F62B383" w14:textId="77777777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6.85 ± 8.11</w:t>
            </w:r>
          </w:p>
          <w:p w14:paraId="488D8E1E" w14:textId="77777777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0.95 ± 1.76</w:t>
            </w:r>
          </w:p>
          <w:p w14:paraId="0C9E2525" w14:textId="7991F374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4.75 ± 10.4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F4156B" w14:textId="77777777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2B8AF38" w14:textId="37AAC92A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6.17 ± 8.28</w:t>
            </w:r>
          </w:p>
          <w:p w14:paraId="0C1A78D0" w14:textId="77777777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6.22 ± 6.72</w:t>
            </w:r>
          </w:p>
          <w:p w14:paraId="6E9989FE" w14:textId="77777777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1.22 ± 2.39</w:t>
            </w:r>
          </w:p>
          <w:p w14:paraId="2A03A774" w14:textId="134FCB97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1.94 ± 3.0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5AE5AE" w14:textId="77777777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1D33CDA" w14:textId="07E67674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0.643</w:t>
            </w:r>
          </w:p>
          <w:p w14:paraId="2848B9A8" w14:textId="77777777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0.937</w:t>
            </w:r>
          </w:p>
          <w:p w14:paraId="0907294B" w14:textId="77777777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0.026</w:t>
            </w:r>
          </w:p>
          <w:p w14:paraId="693BCAA8" w14:textId="72C7CBC1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0.26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D28A43" w14:textId="77777777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8DDC3E7" w14:textId="4D2A1E20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0.666</w:t>
            </w:r>
          </w:p>
          <w:p w14:paraId="1504D10F" w14:textId="77777777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0.355</w:t>
            </w:r>
          </w:p>
          <w:p w14:paraId="74D4E491" w14:textId="77777777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0.037</w:t>
            </w:r>
          </w:p>
          <w:p w14:paraId="35DA6DBE" w14:textId="265190C1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0.08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7D4A0F" w14:textId="77777777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E064DCE" w14:textId="1F0F27F9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0.972</w:t>
            </w:r>
          </w:p>
          <w:p w14:paraId="17C8A01E" w14:textId="77777777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0.402</w:t>
            </w:r>
          </w:p>
          <w:p w14:paraId="06B36E1A" w14:textId="77777777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0.977</w:t>
            </w:r>
          </w:p>
          <w:p w14:paraId="17B0DC48" w14:textId="2C938EB3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0.48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A795F2" w14:textId="77777777" w:rsidR="00961E79" w:rsidRDefault="00961E79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7CFD6B60" w14:textId="188EE9AF" w:rsidR="00961E79" w:rsidRDefault="00961E79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353B">
              <w:rPr>
                <w:rFonts w:ascii="Arial" w:hAnsi="Arial" w:cs="Arial"/>
                <w:color w:val="000000"/>
                <w:sz w:val="16"/>
                <w:szCs w:val="16"/>
              </w:rPr>
              <w:t>0.870</w:t>
            </w:r>
          </w:p>
          <w:p w14:paraId="7AF49F44" w14:textId="77777777" w:rsidR="00961E79" w:rsidRPr="00961E79" w:rsidRDefault="00961E79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1E79">
              <w:rPr>
                <w:rFonts w:ascii="Arial" w:hAnsi="Arial" w:cs="Arial"/>
                <w:color w:val="000000"/>
                <w:sz w:val="16"/>
                <w:szCs w:val="16"/>
              </w:rPr>
              <w:t>0.612</w:t>
            </w:r>
          </w:p>
          <w:p w14:paraId="158EEBAB" w14:textId="77777777" w:rsidR="00961E79" w:rsidRPr="00961E79" w:rsidRDefault="00961E79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1E79">
              <w:rPr>
                <w:rFonts w:ascii="Arial" w:hAnsi="Arial" w:cs="Arial"/>
                <w:color w:val="000000"/>
                <w:sz w:val="16"/>
                <w:szCs w:val="16"/>
              </w:rPr>
              <w:t>0.045</w:t>
            </w:r>
          </w:p>
          <w:p w14:paraId="76FF69DB" w14:textId="26F3AB41" w:rsidR="00961E79" w:rsidRPr="0028353B" w:rsidRDefault="00961E79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1E79">
              <w:rPr>
                <w:rFonts w:ascii="Arial" w:hAnsi="Arial" w:cs="Arial"/>
                <w:color w:val="000000"/>
                <w:sz w:val="16"/>
                <w:szCs w:val="16"/>
              </w:rPr>
              <w:t>0.209</w:t>
            </w:r>
          </w:p>
        </w:tc>
      </w:tr>
      <w:tr w:rsidR="00961E79" w:rsidRPr="0028353B" w14:paraId="03FB8B3C" w14:textId="77777777" w:rsidTr="00DE33CB">
        <w:trPr>
          <w:trHeight w:val="290"/>
        </w:trPr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A22F7" w14:textId="77777777" w:rsidR="00AD371B" w:rsidRPr="00B25715" w:rsidRDefault="00AD371B" w:rsidP="00AD371B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2571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edial meniscal tears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602C26">
              <w:rPr>
                <w:rFonts w:ascii="Arial" w:hAnsi="Arial" w:cs="Arial"/>
                <w:sz w:val="16"/>
                <w:szCs w:val="16"/>
                <w:lang w:val="en-US"/>
              </w:rPr>
              <w:t>(N=)</w:t>
            </w:r>
          </w:p>
          <w:p w14:paraId="7BFC47E7" w14:textId="67985663" w:rsidR="00AD371B" w:rsidRPr="00B25715" w:rsidRDefault="00AD371B" w:rsidP="00AD371B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5715">
              <w:rPr>
                <w:rFonts w:ascii="Arial" w:hAnsi="Arial" w:cs="Arial"/>
                <w:sz w:val="16"/>
                <w:szCs w:val="16"/>
                <w:lang w:val="en-US"/>
              </w:rPr>
              <w:t>conservative treatmen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14:paraId="185F5198" w14:textId="310C22EA" w:rsidR="00AD371B" w:rsidRPr="00B25715" w:rsidRDefault="00AD371B" w:rsidP="00AD371B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5715">
              <w:rPr>
                <w:rFonts w:ascii="Arial" w:hAnsi="Arial" w:cs="Arial"/>
                <w:sz w:val="16"/>
                <w:szCs w:val="16"/>
                <w:lang w:val="en-US"/>
              </w:rPr>
              <w:t>sutur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14:paraId="6C3AB93A" w14:textId="520AA1B1" w:rsidR="00961E79" w:rsidRPr="0028353B" w:rsidRDefault="00AD371B" w:rsidP="009176CD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25715">
              <w:rPr>
                <w:rFonts w:ascii="Arial" w:hAnsi="Arial" w:cs="Arial"/>
                <w:sz w:val="16"/>
                <w:szCs w:val="16"/>
                <w:lang w:val="en-US"/>
              </w:rPr>
              <w:t>resectio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41D464" w14:textId="77777777" w:rsidR="00961E79" w:rsidRDefault="00961E79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737CAC6D" w14:textId="77777777" w:rsidR="00AD371B" w:rsidRDefault="00AD371B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06FADABD" w14:textId="60A63B48" w:rsidR="00B959E5" w:rsidRPr="007A4EDC" w:rsidRDefault="00B959E5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A4EDC">
              <w:rPr>
                <w:rFonts w:ascii="Arial" w:hAnsi="Arial" w:cs="Arial"/>
                <w:sz w:val="16"/>
                <w:szCs w:val="16"/>
              </w:rPr>
              <w:t>0</w:t>
            </w:r>
          </w:p>
          <w:p w14:paraId="7843EC93" w14:textId="66673CBF" w:rsidR="00AD371B" w:rsidRPr="007A4EDC" w:rsidRDefault="007A4ED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A4EDC">
              <w:rPr>
                <w:rFonts w:ascii="Arial" w:hAnsi="Arial" w:cs="Arial"/>
                <w:sz w:val="16"/>
                <w:szCs w:val="16"/>
              </w:rPr>
              <w:t>7</w:t>
            </w:r>
          </w:p>
          <w:p w14:paraId="23E0E11B" w14:textId="119ED99E" w:rsidR="00AD371B" w:rsidRPr="009176CD" w:rsidRDefault="007A4ED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A4ED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FF2A55" w14:textId="77777777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6764C7B" w14:textId="77777777" w:rsidR="00B959E5" w:rsidRPr="00764F2C" w:rsidRDefault="00B959E5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BD578F8" w14:textId="3CFEBBCC" w:rsidR="00B959E5" w:rsidRPr="00764F2C" w:rsidRDefault="00B959E5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2</w:t>
            </w:r>
          </w:p>
          <w:p w14:paraId="67E7299F" w14:textId="77777777" w:rsidR="00B959E5" w:rsidRPr="00764F2C" w:rsidRDefault="007A4ED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8</w:t>
            </w:r>
          </w:p>
          <w:p w14:paraId="0528862E" w14:textId="2A3497EC" w:rsidR="007A4EDC" w:rsidRPr="00764F2C" w:rsidRDefault="007A4ED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1ABF75" w14:textId="77777777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20597DF" w14:textId="77777777" w:rsidR="00AD371B" w:rsidRPr="00764F2C" w:rsidRDefault="00AD371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EC8F8FF" w14:textId="7F5EEE53" w:rsidR="00AD371B" w:rsidRPr="00764F2C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4F2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  <w:p w14:paraId="5F05410D" w14:textId="77777777" w:rsidR="00AD371B" w:rsidRPr="00764F2C" w:rsidRDefault="00AD371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4F2C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7EB03D1E" w14:textId="299BD4AC" w:rsidR="00AD371B" w:rsidRPr="00764F2C" w:rsidRDefault="00AD371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4F2C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A43DE4" w14:textId="77777777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65404D7" w14:textId="77777777" w:rsidR="009176CD" w:rsidRPr="00764F2C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239F726" w14:textId="77777777" w:rsidR="009176CD" w:rsidRPr="00764F2C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45F09B44" w14:textId="77777777" w:rsidR="009176CD" w:rsidRPr="00764F2C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0</w:t>
            </w:r>
          </w:p>
          <w:p w14:paraId="4A25A0C2" w14:textId="3A815293" w:rsidR="009176CD" w:rsidRPr="00764F2C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D8E29B" w14:textId="77777777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F1349FA" w14:textId="77777777" w:rsidR="00AD371B" w:rsidRPr="00764F2C" w:rsidRDefault="00AD371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7677436" w14:textId="5D35AE86" w:rsidR="00AD371B" w:rsidRPr="00764F2C" w:rsidRDefault="00AD371B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  <w:p w14:paraId="6F75293D" w14:textId="5053797C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  <w:p w14:paraId="20950BDE" w14:textId="3741AF50" w:rsidR="00AD371B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</w:t>
            </w:r>
            <w:r w:rsidR="009176CD" w:rsidRPr="00764F2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7D7399" w14:textId="77777777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1166717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37DA776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  <w:p w14:paraId="568E25FE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  <w:p w14:paraId="10F511E0" w14:textId="09B265C9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6063F2" w14:textId="77777777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6ECC8A8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4DAA954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  <w:p w14:paraId="539EBC41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  <w:p w14:paraId="24BB8A21" w14:textId="55526F32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3E4662" w14:textId="77777777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FCF5A64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0CB8518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  <w:p w14:paraId="5ABDD098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  <w:p w14:paraId="49AEDFF7" w14:textId="38CC82D3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A1E1A6" w14:textId="77777777" w:rsidR="00961E79" w:rsidRPr="00764F2C" w:rsidRDefault="00961E79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CA7CBF4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C484BA5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  <w:p w14:paraId="7C8AEA74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  <w:p w14:paraId="54D2E79D" w14:textId="313D13C1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984E8C" w14:textId="77777777" w:rsidR="00961E79" w:rsidRDefault="00961E79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27CB910" w14:textId="77777777" w:rsidR="00234C2C" w:rsidRDefault="00234C2C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5D47DF1" w14:textId="77777777" w:rsidR="00234C2C" w:rsidRDefault="00234C2C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  <w:p w14:paraId="03F06C4F" w14:textId="77777777" w:rsidR="00234C2C" w:rsidRDefault="00234C2C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  <w:p w14:paraId="3A0C468E" w14:textId="14E6F32B" w:rsidR="00234C2C" w:rsidRPr="0028353B" w:rsidRDefault="00234C2C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234C2C" w:rsidRPr="00AD371B" w14:paraId="7E38D192" w14:textId="77777777" w:rsidTr="00DE33CB">
        <w:trPr>
          <w:trHeight w:val="290"/>
        </w:trPr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B04012" w14:textId="77777777" w:rsidR="00234C2C" w:rsidRPr="00602C26" w:rsidRDefault="00234C2C" w:rsidP="00234C2C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ateral</w:t>
            </w:r>
            <w:r w:rsidRPr="00B2571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meniscal tears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602C26">
              <w:rPr>
                <w:rFonts w:ascii="Arial" w:hAnsi="Arial" w:cs="Arial"/>
                <w:sz w:val="16"/>
                <w:szCs w:val="16"/>
                <w:lang w:val="en-US"/>
              </w:rPr>
              <w:t>(N=)</w:t>
            </w:r>
          </w:p>
          <w:p w14:paraId="7096E327" w14:textId="27BB262E" w:rsidR="00234C2C" w:rsidRPr="00B25715" w:rsidRDefault="00234C2C" w:rsidP="00234C2C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5715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conservative treatment</w:t>
            </w:r>
            <w:r w:rsidR="00764F2C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14:paraId="0CCE73C6" w14:textId="7D0E47AB" w:rsidR="00764F2C" w:rsidRDefault="00234C2C" w:rsidP="00764F2C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5715">
              <w:rPr>
                <w:rFonts w:ascii="Arial" w:hAnsi="Arial" w:cs="Arial"/>
                <w:sz w:val="16"/>
                <w:szCs w:val="16"/>
                <w:lang w:val="en-US"/>
              </w:rPr>
              <w:t>suture</w:t>
            </w:r>
            <w:r w:rsidR="00764F2C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14:paraId="7AB3AF57" w14:textId="7237266A" w:rsidR="00234C2C" w:rsidRPr="009176CD" w:rsidRDefault="00234C2C" w:rsidP="00764F2C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5715">
              <w:rPr>
                <w:rFonts w:ascii="Arial" w:hAnsi="Arial" w:cs="Arial"/>
                <w:sz w:val="16"/>
                <w:szCs w:val="16"/>
                <w:lang w:val="en-US"/>
              </w:rPr>
              <w:t>resectio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983A7F" w14:textId="77777777" w:rsidR="00234C2C" w:rsidRDefault="00234C2C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85B4C3E" w14:textId="77777777" w:rsidR="00234C2C" w:rsidRDefault="00234C2C" w:rsidP="00764F2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7188C54E" w14:textId="21926021" w:rsidR="00234C2C" w:rsidRPr="007A4ED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EDC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1</w:t>
            </w:r>
          </w:p>
          <w:p w14:paraId="270638EC" w14:textId="73C50ABF" w:rsidR="00234C2C" w:rsidRPr="007A4EDC" w:rsidRDefault="007A4ED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ED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  <w:p w14:paraId="5A5AA5B9" w14:textId="58629676" w:rsidR="00234C2C" w:rsidRPr="009176CD" w:rsidRDefault="007A4ED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EDC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7ED1D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220AB97" w14:textId="77777777" w:rsidR="007A4EDC" w:rsidRPr="00764F2C" w:rsidRDefault="007A4ED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06D7744" w14:textId="77777777" w:rsidR="007A4EDC" w:rsidRPr="00764F2C" w:rsidRDefault="007A4ED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lastRenderedPageBreak/>
              <w:t>0</w:t>
            </w:r>
          </w:p>
          <w:p w14:paraId="52B45756" w14:textId="77777777" w:rsidR="007A4EDC" w:rsidRPr="00764F2C" w:rsidRDefault="007A4ED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629493A1" w14:textId="6B876EA2" w:rsidR="007A4EDC" w:rsidRPr="00764F2C" w:rsidRDefault="007A4ED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7528A6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5BA0738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1486BE8" w14:textId="79D14D55" w:rsidR="00234C2C" w:rsidRPr="00764F2C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lastRenderedPageBreak/>
              <w:t>4</w:t>
            </w:r>
          </w:p>
          <w:p w14:paraId="2260514A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0</w:t>
            </w:r>
          </w:p>
          <w:p w14:paraId="78F07721" w14:textId="43E9FD2E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647AE1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966A0F8" w14:textId="77777777" w:rsidR="009176CD" w:rsidRPr="00764F2C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9544DC8" w14:textId="77777777" w:rsidR="009176CD" w:rsidRPr="00764F2C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lastRenderedPageBreak/>
              <w:t>1</w:t>
            </w:r>
          </w:p>
          <w:p w14:paraId="0D322400" w14:textId="77777777" w:rsidR="009176CD" w:rsidRPr="00764F2C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0</w:t>
            </w:r>
          </w:p>
          <w:p w14:paraId="3C171F8E" w14:textId="579BDE1A" w:rsidR="009176CD" w:rsidRPr="00764F2C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A8B0E2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C968FAB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7124421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lastRenderedPageBreak/>
              <w:t>--</w:t>
            </w:r>
          </w:p>
          <w:p w14:paraId="62CC5185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  <w:p w14:paraId="5E225A15" w14:textId="643E269B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8BBD6E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4EF0CBC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1C87816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lastRenderedPageBreak/>
              <w:t>--</w:t>
            </w:r>
          </w:p>
          <w:p w14:paraId="32B3E47F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  <w:p w14:paraId="66E6CD1D" w14:textId="5D180A1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A56B47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3116732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DB0D249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lastRenderedPageBreak/>
              <w:t>--</w:t>
            </w:r>
          </w:p>
          <w:p w14:paraId="638034A7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  <w:p w14:paraId="3F57CA8B" w14:textId="580BF409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E488C9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66089D8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0950301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lastRenderedPageBreak/>
              <w:t>--</w:t>
            </w:r>
          </w:p>
          <w:p w14:paraId="0FA1078C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  <w:p w14:paraId="26021DC0" w14:textId="014ECFCD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01D53C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A5E5808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06400B4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lastRenderedPageBreak/>
              <w:t>--</w:t>
            </w:r>
          </w:p>
          <w:p w14:paraId="177BAC0C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  <w:p w14:paraId="3A3C0DC4" w14:textId="3C7808B0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7EC901" w14:textId="77777777" w:rsidR="00234C2C" w:rsidRDefault="00234C2C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9F1E941" w14:textId="77777777" w:rsidR="00234C2C" w:rsidRDefault="00234C2C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108E3DCE" w14:textId="77777777" w:rsidR="00234C2C" w:rsidRDefault="00234C2C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--</w:t>
            </w:r>
          </w:p>
          <w:p w14:paraId="3BE5BD7C" w14:textId="77777777" w:rsidR="00234C2C" w:rsidRDefault="00234C2C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  <w:p w14:paraId="2CE8E8D4" w14:textId="7B645C94" w:rsidR="00234C2C" w:rsidRPr="0028353B" w:rsidRDefault="00234C2C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234C2C" w:rsidRPr="00AD371B" w14:paraId="291F5253" w14:textId="77777777" w:rsidTr="00DE33CB">
        <w:trPr>
          <w:trHeight w:val="290"/>
        </w:trPr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A615B7" w14:textId="5EFC3791" w:rsidR="00234C2C" w:rsidRPr="00764F2C" w:rsidRDefault="00234C2C" w:rsidP="00234C2C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lastRenderedPageBreak/>
              <w:t>Medial collateral ligament injury</w:t>
            </w:r>
            <w:r w:rsidRPr="00602C26">
              <w:rPr>
                <w:rFonts w:ascii="Arial" w:hAnsi="Arial" w:cs="Arial"/>
                <w:sz w:val="16"/>
                <w:szCs w:val="16"/>
                <w:lang w:val="en-US"/>
              </w:rPr>
              <w:t xml:space="preserve"> (N=)</w:t>
            </w:r>
            <w:r w:rsidR="00764F2C" w:rsidRPr="00602C2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14:paraId="4B9BE5F8" w14:textId="0EF01D8B" w:rsidR="00234C2C" w:rsidRPr="00B25715" w:rsidRDefault="00234C2C" w:rsidP="00234C2C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5715">
              <w:rPr>
                <w:rFonts w:ascii="Arial" w:hAnsi="Arial" w:cs="Arial"/>
                <w:sz w:val="16"/>
                <w:szCs w:val="16"/>
                <w:lang w:val="en-US"/>
              </w:rPr>
              <w:t>conservative treatment</w:t>
            </w:r>
            <w:r w:rsidR="00764F2C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14:paraId="18E0CE6D" w14:textId="408FE56E" w:rsidR="00234C2C" w:rsidRPr="009176CD" w:rsidRDefault="00234C2C" w:rsidP="00234C2C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5715">
              <w:rPr>
                <w:rFonts w:ascii="Arial" w:hAnsi="Arial" w:cs="Arial"/>
                <w:sz w:val="16"/>
                <w:szCs w:val="16"/>
                <w:lang w:val="en-US"/>
              </w:rPr>
              <w:t>su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rgery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A6FB4F" w14:textId="77777777" w:rsidR="00234C2C" w:rsidRPr="00AD371B" w:rsidRDefault="00234C2C" w:rsidP="00764F2C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7CD5229C" w14:textId="77777777" w:rsidR="00234C2C" w:rsidRPr="00AD371B" w:rsidRDefault="00234C2C" w:rsidP="00764F2C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179DC032" w14:textId="0B8F88AE" w:rsidR="00234C2C" w:rsidRPr="007A4EDC" w:rsidRDefault="007A4ED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ED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  <w:p w14:paraId="035BF601" w14:textId="077E8551" w:rsidR="00234C2C" w:rsidRPr="009176CD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EDC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16E379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5A8AB87" w14:textId="77777777" w:rsidR="007A4EDC" w:rsidRPr="00764F2C" w:rsidRDefault="007A4ED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84BF33C" w14:textId="77777777" w:rsidR="007A4EDC" w:rsidRPr="00764F2C" w:rsidRDefault="007A4ED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79F945FF" w14:textId="74BF1C03" w:rsidR="007A4EDC" w:rsidRPr="00764F2C" w:rsidRDefault="007A4ED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45C724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F9E15BB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AB0F684" w14:textId="137764EB" w:rsidR="00234C2C" w:rsidRPr="00764F2C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4F2C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  <w:p w14:paraId="6AFF4C55" w14:textId="0E542312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4F2C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721DBE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978E053" w14:textId="77777777" w:rsidR="009176CD" w:rsidRPr="00764F2C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75FABED" w14:textId="77777777" w:rsidR="009176CD" w:rsidRPr="00764F2C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5F204D17" w14:textId="7C535EBD" w:rsidR="009176CD" w:rsidRPr="00764F2C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2B5443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84C4018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043A393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  <w:p w14:paraId="753A6111" w14:textId="1FDAAD1C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B3C84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DBD6BFF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6E4D987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  <w:p w14:paraId="5BAAB0BA" w14:textId="18586AA2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BF682F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10CAD5D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E639DE8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  <w:p w14:paraId="3E4AAA9C" w14:textId="0E33F6E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8B32D2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F295FF4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1530049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  <w:p w14:paraId="517FF0BF" w14:textId="6B32795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27D6BC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E65BD8B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0254FC5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  <w:p w14:paraId="3443B391" w14:textId="6934F4DD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3F54A4" w14:textId="77777777" w:rsidR="00234C2C" w:rsidRDefault="00234C2C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619F0A5E" w14:textId="77777777" w:rsidR="00234C2C" w:rsidRDefault="00234C2C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D5D9C7B" w14:textId="77777777" w:rsidR="00234C2C" w:rsidRDefault="00234C2C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  <w:p w14:paraId="244C95E6" w14:textId="3D0F94F8" w:rsidR="00234C2C" w:rsidRPr="0028353B" w:rsidRDefault="00234C2C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9176CD" w:rsidRPr="00AD371B" w14:paraId="7DD8978B" w14:textId="77777777" w:rsidTr="00DE33CB">
        <w:trPr>
          <w:trHeight w:val="290"/>
        </w:trPr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3ABB89" w14:textId="17C1D26D" w:rsidR="009176CD" w:rsidRPr="00764F2C" w:rsidRDefault="009176CD" w:rsidP="009176CD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ateral collateral ligament injury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602C26">
              <w:rPr>
                <w:rFonts w:ascii="Arial" w:hAnsi="Arial" w:cs="Arial"/>
                <w:sz w:val="16"/>
                <w:szCs w:val="16"/>
                <w:lang w:val="en-US"/>
              </w:rPr>
              <w:t>(N=)</w:t>
            </w:r>
            <w:r w:rsidR="00764F2C" w:rsidRPr="00602C2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14:paraId="5D396357" w14:textId="0A96835D" w:rsidR="009176CD" w:rsidRPr="00B25715" w:rsidRDefault="009176CD" w:rsidP="009176CD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5715">
              <w:rPr>
                <w:rFonts w:ascii="Arial" w:hAnsi="Arial" w:cs="Arial"/>
                <w:sz w:val="16"/>
                <w:szCs w:val="16"/>
                <w:lang w:val="en-US"/>
              </w:rPr>
              <w:t>conservative treatmen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14:paraId="5F23934B" w14:textId="3859735B" w:rsidR="009176CD" w:rsidRPr="009176CD" w:rsidRDefault="009176CD" w:rsidP="009176CD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5715">
              <w:rPr>
                <w:rFonts w:ascii="Arial" w:hAnsi="Arial" w:cs="Arial"/>
                <w:sz w:val="16"/>
                <w:szCs w:val="16"/>
                <w:lang w:val="en-US"/>
              </w:rPr>
              <w:t>su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rgery 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38635D" w14:textId="77777777" w:rsidR="009176CD" w:rsidRPr="00AD371B" w:rsidRDefault="009176CD" w:rsidP="00764F2C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2480496A" w14:textId="77777777" w:rsidR="009176CD" w:rsidRPr="00AD371B" w:rsidRDefault="009176CD" w:rsidP="00764F2C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6F666E55" w14:textId="0C0B937F" w:rsidR="009176CD" w:rsidRPr="007A4EDC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EDC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  <w:p w14:paraId="72D698FB" w14:textId="6B9CD3F8" w:rsidR="009176CD" w:rsidRPr="009176CD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EDC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0D6711" w14:textId="77777777" w:rsidR="009176CD" w:rsidRPr="00764F2C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D31C2EB" w14:textId="77777777" w:rsidR="009176CD" w:rsidRPr="00764F2C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388877C" w14:textId="77777777" w:rsidR="009176CD" w:rsidRPr="00764F2C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2DB7D53D" w14:textId="27C2425E" w:rsidR="009176CD" w:rsidRPr="00764F2C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1F0279" w14:textId="77777777" w:rsidR="009176CD" w:rsidRPr="00764F2C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88A46ED" w14:textId="77777777" w:rsidR="009176CD" w:rsidRPr="00764F2C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BCFB2EA" w14:textId="303DD6FE" w:rsidR="009176CD" w:rsidRPr="00764F2C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4F2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  <w:p w14:paraId="007C48F9" w14:textId="63BF68D3" w:rsidR="009176CD" w:rsidRPr="00764F2C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4F2C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0F561F" w14:textId="77777777" w:rsidR="009176CD" w:rsidRPr="00764F2C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B74C199" w14:textId="77777777" w:rsidR="009176CD" w:rsidRPr="00764F2C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4B82CF7" w14:textId="4F6D9F32" w:rsidR="009176CD" w:rsidRPr="00764F2C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3B083AB2" w14:textId="28A1B202" w:rsidR="009176CD" w:rsidRPr="00764F2C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13E91F" w14:textId="77777777" w:rsidR="009176CD" w:rsidRPr="00764F2C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6E31AE3" w14:textId="77777777" w:rsidR="009176CD" w:rsidRPr="00764F2C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18B3B06" w14:textId="77777777" w:rsidR="009176CD" w:rsidRPr="00764F2C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  <w:p w14:paraId="45C08805" w14:textId="056436BE" w:rsidR="009176CD" w:rsidRPr="00764F2C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498348" w14:textId="77777777" w:rsidR="009176CD" w:rsidRPr="00764F2C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33E2783" w14:textId="77777777" w:rsidR="009176CD" w:rsidRPr="00764F2C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27EBBEE" w14:textId="77777777" w:rsidR="009176CD" w:rsidRPr="00764F2C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  <w:p w14:paraId="062F0674" w14:textId="32FC9684" w:rsidR="009176CD" w:rsidRPr="00764F2C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E455F1" w14:textId="77777777" w:rsidR="009176CD" w:rsidRPr="00764F2C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1C1E368" w14:textId="77777777" w:rsidR="009176CD" w:rsidRPr="00764F2C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63DD2FD" w14:textId="77777777" w:rsidR="009176CD" w:rsidRPr="00764F2C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  <w:p w14:paraId="5517536D" w14:textId="4CD41551" w:rsidR="009176CD" w:rsidRPr="00764F2C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81DF95" w14:textId="77777777" w:rsidR="009176CD" w:rsidRPr="00764F2C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36B24FB" w14:textId="77777777" w:rsidR="009176CD" w:rsidRPr="00764F2C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0768075" w14:textId="77777777" w:rsidR="009176CD" w:rsidRPr="00764F2C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  <w:p w14:paraId="7AE85AC7" w14:textId="3D2AE916" w:rsidR="009176CD" w:rsidRPr="00764F2C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047620" w14:textId="77777777" w:rsidR="009176CD" w:rsidRPr="00764F2C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0349991" w14:textId="77777777" w:rsidR="009176CD" w:rsidRPr="00764F2C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CF437C0" w14:textId="77777777" w:rsidR="009176CD" w:rsidRPr="00764F2C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  <w:p w14:paraId="3EEF90DC" w14:textId="200BA60E" w:rsidR="009176CD" w:rsidRPr="00764F2C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D0B1B4" w14:textId="77777777" w:rsidR="009176CD" w:rsidRDefault="009176CD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7E3E27B8" w14:textId="77777777" w:rsidR="009176CD" w:rsidRDefault="009176CD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186BC2D" w14:textId="77777777" w:rsidR="009176CD" w:rsidRDefault="009176CD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  <w:p w14:paraId="07951879" w14:textId="18EDC76B" w:rsidR="009176CD" w:rsidRPr="0028353B" w:rsidRDefault="009176CD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234C2C" w:rsidRPr="00AD371B" w14:paraId="1396ECDB" w14:textId="77777777" w:rsidTr="00DE33CB">
        <w:trPr>
          <w:trHeight w:val="290"/>
        </w:trPr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1D3B8E" w14:textId="77777777" w:rsidR="00602C26" w:rsidRDefault="00234C2C" w:rsidP="00234C2C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Bone bruise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</w:p>
          <w:p w14:paraId="3A1C7B28" w14:textId="4AA7C0A0" w:rsidR="00234C2C" w:rsidRPr="00404536" w:rsidRDefault="00234C2C" w:rsidP="00234C2C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02C26">
              <w:rPr>
                <w:rFonts w:ascii="Arial" w:hAnsi="Arial" w:cs="Arial"/>
                <w:sz w:val="16"/>
                <w:szCs w:val="16"/>
                <w:lang w:val="en-US"/>
              </w:rPr>
              <w:t>(N=)</w:t>
            </w:r>
            <w:r w:rsidR="00764F2C" w:rsidRPr="00602C2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764F2C" w:rsidRPr="00DE33C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%</w:t>
            </w:r>
            <w:r w:rsidR="00602C26" w:rsidRPr="00DE33C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of subgroup</w:t>
            </w:r>
            <w:r w:rsidR="00764F2C" w:rsidRPr="00DE33C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396ACD" w14:textId="77777777" w:rsidR="00602C26" w:rsidRDefault="00602C26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1AD7B14" w14:textId="0F82851D" w:rsidR="00234C2C" w:rsidRPr="009176CD" w:rsidRDefault="007A4ED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76CD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742AE1">
              <w:rPr>
                <w:rFonts w:ascii="Arial" w:hAnsi="Arial" w:cs="Arial"/>
                <w:sz w:val="16"/>
                <w:szCs w:val="16"/>
                <w:lang w:val="en-US"/>
              </w:rPr>
              <w:t xml:space="preserve"> (0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62E71C" w14:textId="77777777" w:rsidR="00602C26" w:rsidRDefault="00602C26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757AE65" w14:textId="3EC2F5F7" w:rsidR="00234C2C" w:rsidRPr="00764F2C" w:rsidRDefault="007A4ED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0</w:t>
            </w:r>
            <w:r w:rsidR="00742AE1">
              <w:rPr>
                <w:rFonts w:ascii="Arial" w:hAnsi="Arial" w:cs="Arial"/>
                <w:sz w:val="16"/>
                <w:szCs w:val="16"/>
              </w:rPr>
              <w:t xml:space="preserve"> (0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103F0B" w14:textId="77777777" w:rsidR="00602C26" w:rsidRDefault="00602C26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9CA238B" w14:textId="654909F7" w:rsidR="00234C2C" w:rsidRPr="00764F2C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4F2C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="00742AE1">
              <w:rPr>
                <w:rFonts w:ascii="Arial" w:hAnsi="Arial" w:cs="Arial"/>
                <w:sz w:val="16"/>
                <w:szCs w:val="16"/>
                <w:lang w:val="en-US"/>
              </w:rPr>
              <w:t xml:space="preserve"> (37.5)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78A9F5" w14:textId="77777777" w:rsidR="00602C26" w:rsidRDefault="00602C26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AC276F2" w14:textId="104F5B92" w:rsidR="00234C2C" w:rsidRPr="00764F2C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1</w:t>
            </w:r>
            <w:r w:rsidR="00742AE1">
              <w:rPr>
                <w:rFonts w:ascii="Arial" w:hAnsi="Arial" w:cs="Arial"/>
                <w:sz w:val="16"/>
                <w:szCs w:val="16"/>
              </w:rPr>
              <w:t xml:space="preserve"> (6.3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59E785" w14:textId="47EB7381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13CFB4" w14:textId="07722410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1405EF" w14:textId="26A75F9E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3457A0" w14:textId="2B5CA11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1258A3" w14:textId="649B05FA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DF3F94" w14:textId="6DC8136F" w:rsidR="00234C2C" w:rsidRPr="00AD371B" w:rsidRDefault="00234C2C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AC1591" w:rsidRPr="00AD371B" w14:paraId="34F234C4" w14:textId="77777777" w:rsidTr="00DE33CB">
        <w:trPr>
          <w:trHeight w:val="290"/>
        </w:trPr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7A6F34" w14:textId="77777777" w:rsidR="00602C26" w:rsidRDefault="00AC1591" w:rsidP="00AC1591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artilage defect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</w:p>
          <w:p w14:paraId="42B8EFED" w14:textId="159D2E17" w:rsidR="00AC1591" w:rsidRPr="00404536" w:rsidRDefault="00AC1591" w:rsidP="00602C26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02C26">
              <w:rPr>
                <w:rFonts w:ascii="Arial" w:hAnsi="Arial" w:cs="Arial"/>
                <w:sz w:val="16"/>
                <w:szCs w:val="16"/>
                <w:lang w:val="en-US"/>
              </w:rPr>
              <w:t>(N=)</w:t>
            </w:r>
            <w:r w:rsidR="00602C2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764F2C" w:rsidRPr="00602C2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%</w:t>
            </w:r>
            <w:r w:rsidR="00602C26" w:rsidRPr="00602C2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of subgroup</w:t>
            </w:r>
            <w:r w:rsidR="00764F2C" w:rsidRPr="00602C2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915AC2" w14:textId="77777777" w:rsidR="00602C26" w:rsidRDefault="00602C26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BD92D1D" w14:textId="269E222A" w:rsidR="00AC1591" w:rsidRPr="00AC1591" w:rsidRDefault="00AC1591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76CD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742AE1">
              <w:rPr>
                <w:rFonts w:ascii="Arial" w:hAnsi="Arial" w:cs="Arial"/>
                <w:sz w:val="16"/>
                <w:szCs w:val="16"/>
                <w:lang w:val="en-US"/>
              </w:rPr>
              <w:t xml:space="preserve"> (0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272F88" w14:textId="77777777" w:rsidR="00602C26" w:rsidRDefault="00602C26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5A49F74" w14:textId="3253927A" w:rsidR="00AC1591" w:rsidRPr="00764F2C" w:rsidRDefault="00AC1591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2</w:t>
            </w:r>
            <w:r w:rsidR="00742AE1">
              <w:rPr>
                <w:rFonts w:ascii="Arial" w:hAnsi="Arial" w:cs="Arial"/>
                <w:sz w:val="16"/>
                <w:szCs w:val="16"/>
              </w:rPr>
              <w:t xml:space="preserve"> (9.5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281B25" w14:textId="77777777" w:rsidR="00602C26" w:rsidRDefault="00602C26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78610E2" w14:textId="39574CBF" w:rsidR="00AC1591" w:rsidRPr="00764F2C" w:rsidRDefault="00AC1591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4F2C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742AE1">
              <w:rPr>
                <w:rFonts w:ascii="Arial" w:hAnsi="Arial" w:cs="Arial"/>
                <w:sz w:val="16"/>
                <w:szCs w:val="16"/>
                <w:lang w:val="en-US"/>
              </w:rPr>
              <w:t xml:space="preserve"> (12.5)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9B6C6" w14:textId="77777777" w:rsidR="00602C26" w:rsidRDefault="00602C26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D42B5F2" w14:textId="4EA63986" w:rsidR="00AC1591" w:rsidRPr="00764F2C" w:rsidRDefault="00AC1591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0</w:t>
            </w:r>
            <w:r w:rsidR="00742AE1">
              <w:rPr>
                <w:rFonts w:ascii="Arial" w:hAnsi="Arial" w:cs="Arial"/>
                <w:sz w:val="16"/>
                <w:szCs w:val="16"/>
              </w:rPr>
              <w:t xml:space="preserve"> (0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4AEAE4" w14:textId="707226FC" w:rsidR="00AC1591" w:rsidRPr="00764F2C" w:rsidRDefault="00AC1591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220EE8" w14:textId="6DD8B454" w:rsidR="00AC1591" w:rsidRPr="00764F2C" w:rsidRDefault="00AC1591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A2D192" w14:textId="43298B8F" w:rsidR="00AC1591" w:rsidRPr="00764F2C" w:rsidRDefault="00AC1591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4E881B" w14:textId="2B0C920C" w:rsidR="00AC1591" w:rsidRPr="00764F2C" w:rsidRDefault="00AC1591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C86B3F" w14:textId="1A15FB5B" w:rsidR="00AC1591" w:rsidRPr="00764F2C" w:rsidRDefault="00AC1591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C7180C" w14:textId="57D3C142" w:rsidR="00AC1591" w:rsidRPr="00AD371B" w:rsidRDefault="00AC1591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234C2C" w:rsidRPr="00AD371B" w14:paraId="13B0C23A" w14:textId="77777777" w:rsidTr="00DE33CB">
        <w:trPr>
          <w:trHeight w:val="290"/>
        </w:trPr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17F3BF" w14:textId="41B304B0" w:rsidR="00234C2C" w:rsidRPr="00404536" w:rsidRDefault="00234C2C" w:rsidP="00234C2C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Graft types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602C26">
              <w:rPr>
                <w:rFonts w:ascii="Arial" w:hAnsi="Arial" w:cs="Arial"/>
                <w:sz w:val="16"/>
                <w:szCs w:val="16"/>
                <w:lang w:val="en-US"/>
              </w:rPr>
              <w:t>(N=)</w:t>
            </w:r>
            <w:r w:rsidR="00764F2C" w:rsidRPr="00602C2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764F2C" w:rsidRPr="00DE33C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%)</w:t>
            </w:r>
          </w:p>
          <w:p w14:paraId="54EEEDEE" w14:textId="28332BED" w:rsidR="00234C2C" w:rsidRPr="00A856FA" w:rsidRDefault="00234C2C" w:rsidP="00234C2C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56FA">
              <w:rPr>
                <w:rFonts w:ascii="Arial" w:hAnsi="Arial" w:cs="Arial"/>
                <w:sz w:val="16"/>
                <w:szCs w:val="16"/>
                <w:lang w:val="en-US"/>
              </w:rPr>
              <w:t>Quadriceps tendo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14:paraId="6D2AB3ED" w14:textId="6958CC8A" w:rsidR="00234C2C" w:rsidRPr="00A856FA" w:rsidRDefault="00234C2C" w:rsidP="00234C2C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56FA">
              <w:rPr>
                <w:rFonts w:ascii="Arial" w:hAnsi="Arial" w:cs="Arial"/>
                <w:sz w:val="16"/>
                <w:szCs w:val="16"/>
                <w:lang w:val="en-US"/>
              </w:rPr>
              <w:t>Hamstrings tendo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14:paraId="1A457D97" w14:textId="78829BCC" w:rsidR="00234C2C" w:rsidRPr="00A856FA" w:rsidRDefault="00234C2C" w:rsidP="00234C2C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56FA">
              <w:rPr>
                <w:rFonts w:ascii="Arial" w:hAnsi="Arial" w:cs="Arial"/>
                <w:sz w:val="16"/>
                <w:szCs w:val="16"/>
                <w:lang w:val="en-US"/>
              </w:rPr>
              <w:t>Patellar tendo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14:paraId="7D6A15C4" w14:textId="10FA8B6C" w:rsidR="00234C2C" w:rsidRPr="00404536" w:rsidRDefault="00234C2C" w:rsidP="00234C2C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856FA">
              <w:rPr>
                <w:rFonts w:ascii="Arial" w:hAnsi="Arial" w:cs="Arial"/>
                <w:sz w:val="16"/>
                <w:szCs w:val="16"/>
                <w:lang w:val="en-US"/>
              </w:rPr>
              <w:t>Unknow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C8089B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97618AB" w14:textId="7190D35E" w:rsidR="00234C2C" w:rsidRPr="009176CD" w:rsidRDefault="007A4ED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76CD">
              <w:rPr>
                <w:rFonts w:ascii="Arial" w:hAnsi="Arial" w:cs="Arial"/>
                <w:sz w:val="16"/>
                <w:szCs w:val="16"/>
              </w:rPr>
              <w:t>10</w:t>
            </w:r>
            <w:r w:rsidR="00742AE1">
              <w:rPr>
                <w:rFonts w:ascii="Arial" w:hAnsi="Arial" w:cs="Arial"/>
                <w:sz w:val="16"/>
                <w:szCs w:val="16"/>
              </w:rPr>
              <w:t xml:space="preserve"> (58.8)</w:t>
            </w:r>
          </w:p>
          <w:p w14:paraId="429D5A92" w14:textId="2A7B4387" w:rsidR="00234C2C" w:rsidRPr="009176CD" w:rsidRDefault="007A4ED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76CD">
              <w:rPr>
                <w:rFonts w:ascii="Arial" w:hAnsi="Arial" w:cs="Arial"/>
                <w:sz w:val="16"/>
                <w:szCs w:val="16"/>
              </w:rPr>
              <w:t>5</w:t>
            </w:r>
            <w:r w:rsidR="00742AE1">
              <w:rPr>
                <w:rFonts w:ascii="Arial" w:hAnsi="Arial" w:cs="Arial"/>
                <w:sz w:val="16"/>
                <w:szCs w:val="16"/>
              </w:rPr>
              <w:t xml:space="preserve"> (29.4)</w:t>
            </w:r>
          </w:p>
          <w:p w14:paraId="29A87605" w14:textId="1D650770" w:rsidR="00234C2C" w:rsidRPr="009176CD" w:rsidRDefault="007A4ED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76CD">
              <w:rPr>
                <w:rFonts w:ascii="Arial" w:hAnsi="Arial" w:cs="Arial"/>
                <w:sz w:val="16"/>
                <w:szCs w:val="16"/>
              </w:rPr>
              <w:t>1</w:t>
            </w:r>
            <w:r w:rsidR="00742AE1">
              <w:rPr>
                <w:rFonts w:ascii="Arial" w:hAnsi="Arial" w:cs="Arial"/>
                <w:sz w:val="16"/>
                <w:szCs w:val="16"/>
              </w:rPr>
              <w:t xml:space="preserve"> (5.9)</w:t>
            </w:r>
          </w:p>
          <w:p w14:paraId="69D20905" w14:textId="42D8370E" w:rsidR="00234C2C" w:rsidRPr="009176CD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76CD">
              <w:rPr>
                <w:rFonts w:ascii="Arial" w:hAnsi="Arial" w:cs="Arial"/>
                <w:sz w:val="16"/>
                <w:szCs w:val="16"/>
              </w:rPr>
              <w:t>1</w:t>
            </w:r>
            <w:r w:rsidR="00742AE1">
              <w:rPr>
                <w:rFonts w:ascii="Arial" w:hAnsi="Arial" w:cs="Arial"/>
                <w:sz w:val="16"/>
                <w:szCs w:val="16"/>
              </w:rPr>
              <w:t xml:space="preserve"> (5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F63EAF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D9993E7" w14:textId="32B9D421" w:rsidR="007A4EDC" w:rsidRPr="00764F2C" w:rsidRDefault="007A4ED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16</w:t>
            </w:r>
            <w:r w:rsidR="00742AE1">
              <w:rPr>
                <w:rFonts w:ascii="Arial" w:hAnsi="Arial" w:cs="Arial"/>
                <w:sz w:val="16"/>
                <w:szCs w:val="16"/>
              </w:rPr>
              <w:t xml:space="preserve"> (76.2)</w:t>
            </w:r>
          </w:p>
          <w:p w14:paraId="77EF0D38" w14:textId="0D413046" w:rsidR="007A4EDC" w:rsidRPr="00764F2C" w:rsidRDefault="007A4ED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3</w:t>
            </w:r>
            <w:r w:rsidR="00742AE1">
              <w:rPr>
                <w:rFonts w:ascii="Arial" w:hAnsi="Arial" w:cs="Arial"/>
                <w:sz w:val="16"/>
                <w:szCs w:val="16"/>
              </w:rPr>
              <w:t xml:space="preserve"> (14.3)</w:t>
            </w:r>
          </w:p>
          <w:p w14:paraId="18DD3E8E" w14:textId="6AA13A37" w:rsidR="007A4EDC" w:rsidRPr="00764F2C" w:rsidRDefault="007A4ED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2</w:t>
            </w:r>
            <w:r w:rsidR="00742AE1">
              <w:rPr>
                <w:rFonts w:ascii="Arial" w:hAnsi="Arial" w:cs="Arial"/>
                <w:sz w:val="16"/>
                <w:szCs w:val="16"/>
              </w:rPr>
              <w:t xml:space="preserve"> (9.5)</w:t>
            </w:r>
          </w:p>
          <w:p w14:paraId="39B0F8BB" w14:textId="73E6CEB3" w:rsidR="009176CD" w:rsidRPr="00764F2C" w:rsidRDefault="009176CD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0</w:t>
            </w:r>
            <w:r w:rsidR="00742AE1">
              <w:rPr>
                <w:rFonts w:ascii="Arial" w:hAnsi="Arial" w:cs="Arial"/>
                <w:sz w:val="16"/>
                <w:szCs w:val="16"/>
              </w:rPr>
              <w:t xml:space="preserve"> (0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4EC6E6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2FEB50D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  <w:p w14:paraId="60749654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  <w:p w14:paraId="73B7EFDA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  <w:p w14:paraId="5542F7B2" w14:textId="72796824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9D2749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C650B05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  <w:p w14:paraId="4B64B7AD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  <w:p w14:paraId="71E7413C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  <w:p w14:paraId="052558BC" w14:textId="4FBE8F62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213CF7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8BB250B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  <w:p w14:paraId="3E891FE4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  <w:p w14:paraId="2D994246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  <w:p w14:paraId="04C9DB73" w14:textId="6B90461A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DE4903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BF3EB9A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  <w:p w14:paraId="57A27AF0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  <w:p w14:paraId="0F533D1B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  <w:p w14:paraId="4EF47244" w14:textId="075BE83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E82A51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5507CD3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  <w:p w14:paraId="1BD179EE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  <w:p w14:paraId="4E3F59AE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  <w:p w14:paraId="12D069FB" w14:textId="6F604738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991578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6F42BB8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  <w:p w14:paraId="003DECAB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  <w:p w14:paraId="62ACFFC9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  <w:p w14:paraId="607E7C67" w14:textId="21DDAD8C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578875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6C281C2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  <w:p w14:paraId="0EF8C353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  <w:p w14:paraId="786A0471" w14:textId="77777777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  <w:p w14:paraId="6F775A6D" w14:textId="16395339" w:rsidR="00234C2C" w:rsidRPr="00764F2C" w:rsidRDefault="00234C2C" w:rsidP="00764F2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4F2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3A6209" w14:textId="77777777" w:rsidR="00234C2C" w:rsidRDefault="00234C2C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1E5525F" w14:textId="2535F5F9" w:rsidR="00234C2C" w:rsidRDefault="009176CD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="00234C2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  <w:p w14:paraId="7595C500" w14:textId="77777777" w:rsidR="00234C2C" w:rsidRDefault="00234C2C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  <w:p w14:paraId="0DB37D93" w14:textId="77777777" w:rsidR="00234C2C" w:rsidRDefault="00234C2C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  <w:p w14:paraId="50D4EDB9" w14:textId="39E52B85" w:rsidR="00234C2C" w:rsidRPr="0028353B" w:rsidRDefault="00234C2C" w:rsidP="003D786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</w:tbl>
    <w:p w14:paraId="25AC62C5" w14:textId="6F510B59" w:rsidR="00DE33CB" w:rsidRDefault="00DE33CB" w:rsidP="00602C26">
      <w:pPr>
        <w:spacing w:before="240" w:line="48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28353B">
        <w:rPr>
          <w:rFonts w:ascii="Arial" w:hAnsi="Arial" w:cs="Arial"/>
          <w:sz w:val="16"/>
          <w:szCs w:val="16"/>
          <w:lang w:val="en-US"/>
        </w:rPr>
        <w:t>If not otherwise stated means, ± standard deviations and p-values are reported. Dashed lines indicate not applicable</w:t>
      </w:r>
      <w:r w:rsidR="003D786C">
        <w:rPr>
          <w:rFonts w:ascii="Arial" w:hAnsi="Arial" w:cs="Arial"/>
          <w:sz w:val="16"/>
          <w:szCs w:val="16"/>
          <w:lang w:val="en-US"/>
        </w:rPr>
        <w:t>.</w:t>
      </w:r>
    </w:p>
    <w:p w14:paraId="011BFB98" w14:textId="68B29288" w:rsidR="000E7AC7" w:rsidRPr="0028353B" w:rsidRDefault="000E7AC7" w:rsidP="00602C26">
      <w:pPr>
        <w:spacing w:before="240" w:line="48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28353B">
        <w:rPr>
          <w:rFonts w:ascii="Arial" w:hAnsi="Arial" w:cs="Arial"/>
          <w:sz w:val="16"/>
          <w:szCs w:val="16"/>
          <w:lang w:val="en-US"/>
        </w:rPr>
        <w:t>Legend: ACL-R = anterior cruciate ligament reconstructed (=patients); ACL-C = anterior cruciate ligament rupture conservatively treated; ACL-I = anterior cruciate ligament intact (= healthy controls); KOOS = Knee injury and Osteoarthritis Outcome Score; ADL = activity of daily life; HRQoL = health-related quality of life;</w:t>
      </w:r>
      <w:r w:rsidR="00602C26">
        <w:rPr>
          <w:rFonts w:ascii="Arial" w:hAnsi="Arial" w:cs="Arial"/>
          <w:sz w:val="16"/>
          <w:szCs w:val="16"/>
          <w:lang w:val="en-US"/>
        </w:rPr>
        <w:t xml:space="preserve"> N= number of</w:t>
      </w:r>
      <w:r w:rsidR="00DE33CB">
        <w:rPr>
          <w:rFonts w:ascii="Arial" w:hAnsi="Arial" w:cs="Arial"/>
          <w:sz w:val="16"/>
          <w:szCs w:val="16"/>
          <w:lang w:val="en-US"/>
        </w:rPr>
        <w:t>;</w:t>
      </w:r>
      <w:r w:rsidRPr="0028353B">
        <w:rPr>
          <w:rFonts w:ascii="Arial" w:hAnsi="Arial" w:cs="Arial"/>
          <w:sz w:val="16"/>
          <w:szCs w:val="16"/>
          <w:lang w:val="en-US"/>
        </w:rPr>
        <w:t xml:space="preserve"> pre = before the measurements started; PT = physiotherapy; post </w:t>
      </w:r>
      <w:r w:rsidRPr="0028353B">
        <w:rPr>
          <w:rFonts w:ascii="Arial" w:hAnsi="Arial" w:cs="Arial"/>
          <w:sz w:val="16"/>
          <w:szCs w:val="16"/>
          <w:lang w:val="en-US"/>
        </w:rPr>
        <w:lastRenderedPageBreak/>
        <w:t xml:space="preserve">= after the measurements; VAS = visual analogue scale from 0 to 100mm; </w:t>
      </w:r>
      <w:r w:rsidR="00602C26">
        <w:rPr>
          <w:rFonts w:ascii="Arial" w:hAnsi="Arial" w:cs="Arial"/>
          <w:sz w:val="16"/>
          <w:szCs w:val="16"/>
          <w:lang w:val="en-US"/>
        </w:rPr>
        <w:t xml:space="preserve">% = percentage of subgroup; </w:t>
      </w:r>
      <w:r w:rsidR="00BD712F" w:rsidRPr="0028353B">
        <w:rPr>
          <w:rFonts w:ascii="Arial" w:hAnsi="Arial" w:cs="Arial"/>
          <w:sz w:val="16"/>
          <w:szCs w:val="16"/>
          <w:lang w:val="en-US"/>
        </w:rPr>
        <w:t>°</w:t>
      </w:r>
      <w:r w:rsidRPr="0028353B">
        <w:rPr>
          <w:rFonts w:ascii="Arial" w:hAnsi="Arial" w:cs="Arial"/>
          <w:sz w:val="16"/>
          <w:szCs w:val="16"/>
          <w:lang w:val="en-US"/>
        </w:rPr>
        <w:t>Tegner activity score (preinjury) ranging from 0 (sick leave or disability pension) to 10 (competitive sport on a professional level)</w:t>
      </w:r>
      <w:bookmarkEnd w:id="0"/>
    </w:p>
    <w:sectPr w:rsidR="000E7AC7" w:rsidRPr="0028353B" w:rsidSect="000E7AC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47A637" w14:textId="77777777" w:rsidR="00A3015F" w:rsidRDefault="00A3015F" w:rsidP="000E7AC7">
      <w:pPr>
        <w:spacing w:line="240" w:lineRule="auto"/>
      </w:pPr>
      <w:r>
        <w:separator/>
      </w:r>
    </w:p>
  </w:endnote>
  <w:endnote w:type="continuationSeparator" w:id="0">
    <w:p w14:paraId="01CB0321" w14:textId="77777777" w:rsidR="00A3015F" w:rsidRDefault="00A3015F" w:rsidP="000E7AC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ryant Pro Regular Alternate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829ACA" w14:textId="77777777" w:rsidR="00A3015F" w:rsidRDefault="00A3015F" w:rsidP="000E7AC7">
      <w:pPr>
        <w:spacing w:line="240" w:lineRule="auto"/>
      </w:pPr>
      <w:r>
        <w:separator/>
      </w:r>
    </w:p>
  </w:footnote>
  <w:footnote w:type="continuationSeparator" w:id="0">
    <w:p w14:paraId="67E17CFD" w14:textId="77777777" w:rsidR="00A3015F" w:rsidRDefault="00A3015F" w:rsidP="000E7AC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0"/>
    <w:multiLevelType w:val="singleLevel"/>
    <w:tmpl w:val="420C28F0"/>
    <w:lvl w:ilvl="0">
      <w:start w:val="1"/>
      <w:numFmt w:val="bullet"/>
      <w:pStyle w:val="ListBullet5"/>
      <w:lvlText w:val="–"/>
      <w:lvlJc w:val="left"/>
      <w:pPr>
        <w:tabs>
          <w:tab w:val="num" w:pos="1247"/>
        </w:tabs>
        <w:ind w:left="1247" w:hanging="226"/>
      </w:pPr>
      <w:rPr>
        <w:rFonts w:ascii="Bryant Pro Regular Alternate" w:hAnsi="Bryant Pro Regular Alternate" w:hint="default"/>
      </w:rPr>
    </w:lvl>
  </w:abstractNum>
  <w:abstractNum w:abstractNumId="1" w15:restartNumberingAfterBreak="0">
    <w:nsid w:val="FFFFFF81"/>
    <w:multiLevelType w:val="singleLevel"/>
    <w:tmpl w:val="B24EE49A"/>
    <w:lvl w:ilvl="0">
      <w:start w:val="1"/>
      <w:numFmt w:val="bullet"/>
      <w:pStyle w:val="ListBullet4"/>
      <w:lvlText w:val="–"/>
      <w:lvlJc w:val="left"/>
      <w:pPr>
        <w:tabs>
          <w:tab w:val="num" w:pos="1021"/>
        </w:tabs>
        <w:ind w:left="1021" w:hanging="227"/>
      </w:pPr>
      <w:rPr>
        <w:rFonts w:ascii="Bryant Pro Regular Alternate" w:hAnsi="Bryant Pro Regular Alternate" w:hint="default"/>
      </w:rPr>
    </w:lvl>
  </w:abstractNum>
  <w:abstractNum w:abstractNumId="2" w15:restartNumberingAfterBreak="0">
    <w:nsid w:val="FFFFFF82"/>
    <w:multiLevelType w:val="singleLevel"/>
    <w:tmpl w:val="C31E0340"/>
    <w:lvl w:ilvl="0">
      <w:start w:val="1"/>
      <w:numFmt w:val="bullet"/>
      <w:pStyle w:val="ListBullet3"/>
      <w:lvlText w:val="–"/>
      <w:lvlJc w:val="left"/>
      <w:pPr>
        <w:tabs>
          <w:tab w:val="num" w:pos="794"/>
        </w:tabs>
        <w:ind w:left="794" w:hanging="228"/>
      </w:pPr>
      <w:rPr>
        <w:rFonts w:ascii="Bryant Pro Regular Alternate" w:hAnsi="Bryant Pro Regular Alternate" w:hint="default"/>
      </w:rPr>
    </w:lvl>
  </w:abstractNum>
  <w:abstractNum w:abstractNumId="3" w15:restartNumberingAfterBreak="0">
    <w:nsid w:val="FFFFFF83"/>
    <w:multiLevelType w:val="singleLevel"/>
    <w:tmpl w:val="364686D8"/>
    <w:lvl w:ilvl="0">
      <w:start w:val="1"/>
      <w:numFmt w:val="bullet"/>
      <w:pStyle w:val="ListBullet2"/>
      <w:lvlText w:val="–"/>
      <w:lvlJc w:val="left"/>
      <w:pPr>
        <w:tabs>
          <w:tab w:val="num" w:pos="567"/>
        </w:tabs>
        <w:ind w:left="567" w:hanging="227"/>
      </w:pPr>
      <w:rPr>
        <w:rFonts w:ascii="Bryant Pro Regular Alternate" w:hAnsi="Bryant Pro Regular Alternate" w:hint="default"/>
      </w:rPr>
    </w:lvl>
  </w:abstractNum>
  <w:abstractNum w:abstractNumId="4" w15:restartNumberingAfterBreak="0">
    <w:nsid w:val="FFFFFF89"/>
    <w:multiLevelType w:val="singleLevel"/>
    <w:tmpl w:val="33BADBA0"/>
    <w:lvl w:ilvl="0">
      <w:start w:val="1"/>
      <w:numFmt w:val="bullet"/>
      <w:pStyle w:val="ListBullet"/>
      <w:lvlText w:val="–"/>
      <w:lvlJc w:val="left"/>
      <w:pPr>
        <w:tabs>
          <w:tab w:val="num" w:pos="284"/>
        </w:tabs>
        <w:ind w:left="284" w:hanging="284"/>
      </w:pPr>
      <w:rPr>
        <w:rFonts w:ascii="Bryant Pro Regular Alternate" w:hAnsi="Bryant Pro Regular Alternate" w:hint="default"/>
      </w:rPr>
    </w:lvl>
  </w:abstractNum>
  <w:abstractNum w:abstractNumId="5" w15:restartNumberingAfterBreak="0">
    <w:nsid w:val="27A80646"/>
    <w:multiLevelType w:val="multilevel"/>
    <w:tmpl w:val="B02C1AD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  <w:rPr>
        <w:rFonts w:ascii="Lucida Sans" w:hAnsi="Lucida Sans" w:hint="default"/>
        <w:b w:val="0"/>
        <w:i w:val="0"/>
        <w:vanish w:val="0"/>
        <w:color w:val="auto"/>
        <w:sz w:val="28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3C3F7338"/>
    <w:multiLevelType w:val="multilevel"/>
    <w:tmpl w:val="7682CBCE"/>
    <w:lvl w:ilvl="0">
      <w:start w:val="1"/>
      <w:numFmt w:val="decimal"/>
      <w:pStyle w:val="Nummerierung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67" w:hanging="227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94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53"/>
        </w:tabs>
        <w:ind w:left="453" w:hanging="453"/>
      </w:pPr>
      <w:rPr>
        <w:rFonts w:hint="default"/>
      </w:rPr>
    </w:lvl>
  </w:abstractNum>
  <w:num w:numId="1">
    <w:abstractNumId w:val="4"/>
  </w:num>
  <w:num w:numId="2">
    <w:abstractNumId w:val="4"/>
  </w:num>
  <w:num w:numId="3">
    <w:abstractNumId w:val="3"/>
  </w:num>
  <w:num w:numId="4">
    <w:abstractNumId w:val="3"/>
  </w:num>
  <w:num w:numId="5">
    <w:abstractNumId w:val="2"/>
  </w:num>
  <w:num w:numId="6">
    <w:abstractNumId w:val="2"/>
  </w:num>
  <w:num w:numId="7">
    <w:abstractNumId w:val="1"/>
  </w:num>
  <w:num w:numId="8">
    <w:abstractNumId w:val="1"/>
  </w:num>
  <w:num w:numId="9">
    <w:abstractNumId w:val="0"/>
  </w:num>
  <w:num w:numId="10">
    <w:abstractNumId w:val="0"/>
  </w:num>
  <w:num w:numId="11">
    <w:abstractNumId w:val="6"/>
  </w:num>
  <w:num w:numId="12">
    <w:abstractNumId w:val="5"/>
  </w:num>
  <w:num w:numId="13">
    <w:abstractNumId w:val="5"/>
  </w:num>
  <w:num w:numId="14">
    <w:abstractNumId w:val="5"/>
  </w:num>
  <w:num w:numId="15">
    <w:abstractNumId w:val="5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AC7"/>
    <w:rsid w:val="000E7AC7"/>
    <w:rsid w:val="00171DD7"/>
    <w:rsid w:val="00234C2C"/>
    <w:rsid w:val="00245C95"/>
    <w:rsid w:val="00274255"/>
    <w:rsid w:val="0028353B"/>
    <w:rsid w:val="00306A53"/>
    <w:rsid w:val="003D786C"/>
    <w:rsid w:val="003F46C7"/>
    <w:rsid w:val="00477A0A"/>
    <w:rsid w:val="00491D82"/>
    <w:rsid w:val="005E5073"/>
    <w:rsid w:val="00602C26"/>
    <w:rsid w:val="006D5F42"/>
    <w:rsid w:val="007358A7"/>
    <w:rsid w:val="00742AE1"/>
    <w:rsid w:val="007461ED"/>
    <w:rsid w:val="00764F2C"/>
    <w:rsid w:val="007A0F57"/>
    <w:rsid w:val="007A4EDC"/>
    <w:rsid w:val="008534F9"/>
    <w:rsid w:val="009176CD"/>
    <w:rsid w:val="00961E79"/>
    <w:rsid w:val="00A3015F"/>
    <w:rsid w:val="00AC1591"/>
    <w:rsid w:val="00AD371B"/>
    <w:rsid w:val="00B10700"/>
    <w:rsid w:val="00B956C1"/>
    <w:rsid w:val="00B959E5"/>
    <w:rsid w:val="00BA722D"/>
    <w:rsid w:val="00BD712F"/>
    <w:rsid w:val="00C516F3"/>
    <w:rsid w:val="00CA50F2"/>
    <w:rsid w:val="00D41D61"/>
    <w:rsid w:val="00DD17BA"/>
    <w:rsid w:val="00DE33CB"/>
    <w:rsid w:val="00EC440E"/>
    <w:rsid w:val="00EE73ED"/>
    <w:rsid w:val="00F40AD1"/>
    <w:rsid w:val="00F43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8840A0"/>
  <w15:chartTrackingRefBased/>
  <w15:docId w15:val="{69A5F196-FB17-40B5-ACD6-E6240E408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="Times New Roman" w:cs="Times New Roman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17BA"/>
    <w:pPr>
      <w:spacing w:after="0" w:line="244" w:lineRule="atLeast"/>
    </w:pPr>
    <w:rPr>
      <w:rFonts w:ascii="Lucida Sans" w:hAnsi="Lucida Sans"/>
      <w:sz w:val="19"/>
      <w:szCs w:val="20"/>
    </w:rPr>
  </w:style>
  <w:style w:type="paragraph" w:styleId="Heading1">
    <w:name w:val="heading 1"/>
    <w:basedOn w:val="Normal"/>
    <w:next w:val="Normal"/>
    <w:link w:val="Heading1Char"/>
    <w:uiPriority w:val="2"/>
    <w:qFormat/>
    <w:rsid w:val="00477A0A"/>
    <w:pPr>
      <w:keepNext/>
      <w:keepLines/>
      <w:numPr>
        <w:numId w:val="16"/>
      </w:numPr>
      <w:tabs>
        <w:tab w:val="left" w:pos="340"/>
        <w:tab w:val="left" w:pos="567"/>
        <w:tab w:val="left" w:pos="794"/>
      </w:tabs>
      <w:spacing w:before="360" w:after="240" w:line="336" w:lineRule="atLeast"/>
      <w:outlineLvl w:val="0"/>
    </w:pPr>
    <w:rPr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2"/>
    <w:qFormat/>
    <w:rsid w:val="00477A0A"/>
    <w:pPr>
      <w:keepNext/>
      <w:keepLines/>
      <w:numPr>
        <w:ilvl w:val="1"/>
        <w:numId w:val="16"/>
      </w:numPr>
      <w:tabs>
        <w:tab w:val="left" w:pos="567"/>
        <w:tab w:val="left" w:pos="794"/>
      </w:tabs>
      <w:spacing w:before="360" w:after="120"/>
      <w:outlineLvl w:val="1"/>
    </w:pPr>
    <w:rPr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2"/>
    <w:qFormat/>
    <w:rsid w:val="00477A0A"/>
    <w:pPr>
      <w:keepNext/>
      <w:numPr>
        <w:ilvl w:val="2"/>
        <w:numId w:val="16"/>
      </w:numPr>
      <w:outlineLvl w:val="2"/>
    </w:pPr>
    <w:rPr>
      <w:rFonts w:cs="Arial"/>
      <w:bCs/>
      <w:szCs w:val="26"/>
    </w:rPr>
  </w:style>
  <w:style w:type="paragraph" w:styleId="Heading4">
    <w:name w:val="heading 4"/>
    <w:basedOn w:val="Normal"/>
    <w:next w:val="Normal"/>
    <w:link w:val="Heading4Char"/>
    <w:uiPriority w:val="2"/>
    <w:qFormat/>
    <w:rsid w:val="00477A0A"/>
    <w:pPr>
      <w:keepNext/>
      <w:numPr>
        <w:ilvl w:val="3"/>
        <w:numId w:val="16"/>
      </w:numPr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uiPriority w:val="2"/>
    <w:qFormat/>
    <w:rsid w:val="00477A0A"/>
    <w:pPr>
      <w:numPr>
        <w:ilvl w:val="4"/>
        <w:numId w:val="16"/>
      </w:numPr>
      <w:outlineLvl w:val="4"/>
    </w:pPr>
    <w:rPr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2"/>
    <w:qFormat/>
    <w:rsid w:val="00477A0A"/>
    <w:pPr>
      <w:outlineLvl w:val="5"/>
    </w:pPr>
    <w:rPr>
      <w:rFonts w:cs="Lucida Sans"/>
      <w:bCs/>
      <w:szCs w:val="19"/>
    </w:rPr>
  </w:style>
  <w:style w:type="paragraph" w:styleId="Heading7">
    <w:name w:val="heading 7"/>
    <w:basedOn w:val="Normal"/>
    <w:next w:val="Normal"/>
    <w:link w:val="Heading7Char"/>
    <w:uiPriority w:val="2"/>
    <w:semiHidden/>
    <w:qFormat/>
    <w:rsid w:val="00477A0A"/>
    <w:pPr>
      <w:outlineLvl w:val="6"/>
    </w:pPr>
    <w:rPr>
      <w:rFonts w:cs="Lucida Sans"/>
      <w:szCs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477A0A"/>
    <w:pPr>
      <w:pBdr>
        <w:bottom w:val="single" w:sz="8" w:space="1" w:color="C8C8C8"/>
        <w:between w:val="single" w:sz="8" w:space="1" w:color="C8C8C8"/>
      </w:pBdr>
    </w:pPr>
  </w:style>
  <w:style w:type="paragraph" w:customStyle="1" w:styleId="Absenderzeile">
    <w:name w:val="Absenderzeile"/>
    <w:basedOn w:val="Normal"/>
    <w:uiPriority w:val="3"/>
    <w:rsid w:val="00477A0A"/>
    <w:pPr>
      <w:spacing w:line="240" w:lineRule="auto"/>
    </w:pPr>
    <w:rPr>
      <w:sz w:val="14"/>
    </w:rPr>
  </w:style>
  <w:style w:type="paragraph" w:styleId="ListBullet">
    <w:name w:val="List Bullet"/>
    <w:basedOn w:val="Normal"/>
    <w:uiPriority w:val="3"/>
    <w:rsid w:val="00477A0A"/>
    <w:pPr>
      <w:numPr>
        <w:numId w:val="2"/>
      </w:numPr>
    </w:pPr>
  </w:style>
  <w:style w:type="paragraph" w:styleId="ListBullet2">
    <w:name w:val="List Bullet 2"/>
    <w:basedOn w:val="Normal"/>
    <w:uiPriority w:val="3"/>
    <w:rsid w:val="00477A0A"/>
    <w:pPr>
      <w:numPr>
        <w:numId w:val="4"/>
      </w:numPr>
    </w:pPr>
  </w:style>
  <w:style w:type="paragraph" w:styleId="ListBullet3">
    <w:name w:val="List Bullet 3"/>
    <w:basedOn w:val="Normal"/>
    <w:uiPriority w:val="3"/>
    <w:rsid w:val="00477A0A"/>
    <w:pPr>
      <w:numPr>
        <w:numId w:val="6"/>
      </w:numPr>
    </w:pPr>
  </w:style>
  <w:style w:type="paragraph" w:styleId="ListBullet4">
    <w:name w:val="List Bullet 4"/>
    <w:basedOn w:val="Normal"/>
    <w:uiPriority w:val="3"/>
    <w:rsid w:val="00477A0A"/>
    <w:pPr>
      <w:numPr>
        <w:numId w:val="8"/>
      </w:numPr>
    </w:pPr>
  </w:style>
  <w:style w:type="paragraph" w:styleId="ListBullet5">
    <w:name w:val="List Bullet 5"/>
    <w:basedOn w:val="Normal"/>
    <w:uiPriority w:val="3"/>
    <w:rsid w:val="00477A0A"/>
    <w:pPr>
      <w:numPr>
        <w:numId w:val="10"/>
      </w:numPr>
    </w:pPr>
  </w:style>
  <w:style w:type="paragraph" w:styleId="Caption">
    <w:name w:val="caption"/>
    <w:basedOn w:val="Normal"/>
    <w:next w:val="Normal"/>
    <w:uiPriority w:val="3"/>
    <w:qFormat/>
    <w:rsid w:val="00477A0A"/>
    <w:pPr>
      <w:spacing w:before="120" w:after="240"/>
    </w:pPr>
    <w:rPr>
      <w:bCs/>
      <w:sz w:val="16"/>
      <w:lang w:val="fr-FR"/>
    </w:rPr>
  </w:style>
  <w:style w:type="paragraph" w:styleId="DocumentMap">
    <w:name w:val="Document Map"/>
    <w:basedOn w:val="Normal"/>
    <w:link w:val="DocumentMapChar"/>
    <w:semiHidden/>
    <w:rsid w:val="00477A0A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basedOn w:val="DefaultParagraphFont"/>
    <w:link w:val="DocumentMap"/>
    <w:semiHidden/>
    <w:rsid w:val="00477A0A"/>
    <w:rPr>
      <w:rFonts w:ascii="Tahoma" w:eastAsia="Lucida Sans" w:hAnsi="Tahoma" w:cs="Tahoma"/>
      <w:sz w:val="20"/>
      <w:szCs w:val="20"/>
      <w:shd w:val="clear" w:color="auto" w:fill="000080"/>
    </w:rPr>
  </w:style>
  <w:style w:type="paragraph" w:styleId="FootnoteText">
    <w:name w:val="footnote text"/>
    <w:basedOn w:val="Normal"/>
    <w:link w:val="FootnoteTextChar"/>
    <w:semiHidden/>
    <w:rsid w:val="00477A0A"/>
    <w:pPr>
      <w:tabs>
        <w:tab w:val="left" w:pos="227"/>
      </w:tabs>
      <w:ind w:left="227" w:hanging="227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semiHidden/>
    <w:rsid w:val="00477A0A"/>
    <w:rPr>
      <w:rFonts w:ascii="Lucida Sans" w:eastAsia="Lucida Sans" w:hAnsi="Lucida Sans" w:cs="Times New Roman"/>
      <w:sz w:val="16"/>
      <w:szCs w:val="20"/>
    </w:rPr>
  </w:style>
  <w:style w:type="character" w:styleId="FootnoteReference">
    <w:name w:val="footnote reference"/>
    <w:semiHidden/>
    <w:rsid w:val="00477A0A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477A0A"/>
    <w:pPr>
      <w:tabs>
        <w:tab w:val="center" w:pos="4536"/>
        <w:tab w:val="right" w:pos="9072"/>
      </w:tabs>
      <w:spacing w:line="240" w:lineRule="auto"/>
    </w:pPr>
    <w:rPr>
      <w:color w:val="64849B"/>
      <w:sz w:val="16"/>
    </w:rPr>
  </w:style>
  <w:style w:type="character" w:customStyle="1" w:styleId="FooterChar">
    <w:name w:val="Footer Char"/>
    <w:link w:val="Footer"/>
    <w:uiPriority w:val="99"/>
    <w:rsid w:val="00477A0A"/>
    <w:rPr>
      <w:rFonts w:ascii="Lucida Sans" w:eastAsia="Lucida Sans" w:hAnsi="Lucida Sans" w:cs="Times New Roman"/>
      <w:color w:val="64849B"/>
      <w:sz w:val="16"/>
      <w:szCs w:val="20"/>
    </w:rPr>
  </w:style>
  <w:style w:type="paragraph" w:styleId="Subtitle">
    <w:name w:val="Subtitle"/>
    <w:basedOn w:val="Normal"/>
    <w:link w:val="SubtitleChar"/>
    <w:uiPriority w:val="3"/>
    <w:qFormat/>
    <w:rsid w:val="00477A0A"/>
    <w:pPr>
      <w:spacing w:before="260" w:line="320" w:lineRule="atLeast"/>
      <w:outlineLvl w:val="1"/>
    </w:pPr>
    <w:rPr>
      <w:rFonts w:cs="Arial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3"/>
    <w:rsid w:val="00DD17BA"/>
    <w:rPr>
      <w:rFonts w:ascii="Lucida Sans" w:eastAsia="Lucida Sans" w:hAnsi="Lucida Sans" w:cs="Arial"/>
      <w:sz w:val="28"/>
      <w:szCs w:val="24"/>
    </w:rPr>
  </w:style>
  <w:style w:type="paragraph" w:customStyle="1" w:styleId="Inhaltsverzeichnis">
    <w:name w:val="Inhaltsverzeichnis"/>
    <w:basedOn w:val="Subtitle"/>
    <w:uiPriority w:val="4"/>
    <w:rsid w:val="00477A0A"/>
    <w:pPr>
      <w:spacing w:line="280" w:lineRule="atLeast"/>
    </w:pPr>
  </w:style>
  <w:style w:type="paragraph" w:styleId="Header">
    <w:name w:val="header"/>
    <w:basedOn w:val="Normal"/>
    <w:link w:val="HeaderChar"/>
    <w:uiPriority w:val="99"/>
    <w:unhideWhenUsed/>
    <w:rsid w:val="00477A0A"/>
    <w:pPr>
      <w:tabs>
        <w:tab w:val="center" w:pos="4536"/>
        <w:tab w:val="right" w:pos="9072"/>
      </w:tabs>
      <w:spacing w:line="192" w:lineRule="exact"/>
    </w:pPr>
    <w:rPr>
      <w:sz w:val="16"/>
    </w:rPr>
  </w:style>
  <w:style w:type="character" w:customStyle="1" w:styleId="HeaderChar">
    <w:name w:val="Header Char"/>
    <w:link w:val="Header"/>
    <w:uiPriority w:val="99"/>
    <w:rsid w:val="00477A0A"/>
    <w:rPr>
      <w:rFonts w:ascii="Lucida Sans" w:eastAsia="Lucida Sans" w:hAnsi="Lucida Sans" w:cs="Times New Roman"/>
      <w:sz w:val="16"/>
      <w:szCs w:val="20"/>
    </w:rPr>
  </w:style>
  <w:style w:type="paragraph" w:customStyle="1" w:styleId="Legende">
    <w:name w:val="Legende"/>
    <w:basedOn w:val="Normal"/>
    <w:semiHidden/>
    <w:rsid w:val="00477A0A"/>
    <w:rPr>
      <w:sz w:val="16"/>
    </w:rPr>
  </w:style>
  <w:style w:type="paragraph" w:customStyle="1" w:styleId="Nummerierung">
    <w:name w:val="Nummerierung"/>
    <w:basedOn w:val="Normal"/>
    <w:uiPriority w:val="3"/>
    <w:rsid w:val="00477A0A"/>
    <w:pPr>
      <w:numPr>
        <w:numId w:val="11"/>
      </w:numPr>
      <w:jc w:val="both"/>
    </w:pPr>
  </w:style>
  <w:style w:type="paragraph" w:customStyle="1" w:styleId="RefFusszeile">
    <w:name w:val="Ref_Fusszeile"/>
    <w:basedOn w:val="Footer"/>
    <w:uiPriority w:val="3"/>
    <w:rsid w:val="00477A0A"/>
    <w:rPr>
      <w:sz w:val="1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A0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77A0A"/>
    <w:rPr>
      <w:rFonts w:ascii="Tahoma" w:eastAsia="Lucida Sans" w:hAnsi="Tahoma" w:cs="Tahoma"/>
      <w:sz w:val="16"/>
      <w:szCs w:val="16"/>
    </w:rPr>
  </w:style>
  <w:style w:type="table" w:customStyle="1" w:styleId="TabelleBFH">
    <w:name w:val="Tabelle_BFH"/>
    <w:basedOn w:val="TableNormal"/>
    <w:rsid w:val="00477A0A"/>
    <w:pPr>
      <w:spacing w:after="0" w:line="240" w:lineRule="atLeast"/>
    </w:pPr>
    <w:rPr>
      <w:rFonts w:ascii="Lucida Sans" w:hAnsi="Lucida Sans"/>
      <w:sz w:val="19"/>
      <w:szCs w:val="20"/>
    </w:rPr>
    <w:tblPr>
      <w:tblInd w:w="85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40" w:type="dxa"/>
        <w:left w:w="85" w:type="dxa"/>
        <w:bottom w:w="40" w:type="dxa"/>
        <w:right w:w="85" w:type="dxa"/>
      </w:tblCellMar>
    </w:tblPr>
    <w:tcPr>
      <w:shd w:val="clear" w:color="auto" w:fill="E6E6E6"/>
    </w:tcPr>
    <w:tblStylePr w:type="firstRow">
      <w:rPr>
        <w:b/>
        <w:sz w:val="19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A6A6"/>
      </w:tcPr>
    </w:tblStylePr>
  </w:style>
  <w:style w:type="table" w:styleId="TableGrid">
    <w:name w:val="Table Grid"/>
    <w:basedOn w:val="TableNormal"/>
    <w:uiPriority w:val="59"/>
    <w:rsid w:val="00477A0A"/>
    <w:pPr>
      <w:spacing w:after="0" w:line="244" w:lineRule="atLeast"/>
    </w:pPr>
    <w:rPr>
      <w:rFonts w:ascii="Lucida Sans" w:hAnsi="Lucida Sans"/>
      <w:sz w:val="19"/>
      <w:szCs w:val="20"/>
    </w:rPr>
    <w:tblPr>
      <w:tblCellMar>
        <w:left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3"/>
    <w:qFormat/>
    <w:rsid w:val="00477A0A"/>
    <w:pPr>
      <w:spacing w:line="568" w:lineRule="atLeast"/>
    </w:pPr>
    <w:rPr>
      <w:color w:val="000000"/>
      <w:spacing w:val="5"/>
      <w:kern w:val="28"/>
      <w:sz w:val="48"/>
      <w:szCs w:val="52"/>
    </w:rPr>
  </w:style>
  <w:style w:type="character" w:customStyle="1" w:styleId="TitleChar">
    <w:name w:val="Title Char"/>
    <w:link w:val="Title"/>
    <w:uiPriority w:val="3"/>
    <w:rsid w:val="00DD17BA"/>
    <w:rPr>
      <w:rFonts w:ascii="Lucida Sans" w:eastAsia="Times New Roman" w:hAnsi="Lucida Sans" w:cs="Times New Roman"/>
      <w:color w:val="000000"/>
      <w:spacing w:val="5"/>
      <w:kern w:val="28"/>
      <w:sz w:val="48"/>
      <w:szCs w:val="52"/>
    </w:rPr>
  </w:style>
  <w:style w:type="character" w:customStyle="1" w:styleId="Heading1Char">
    <w:name w:val="Heading 1 Char"/>
    <w:link w:val="Heading1"/>
    <w:uiPriority w:val="2"/>
    <w:rsid w:val="00DD17BA"/>
    <w:rPr>
      <w:rFonts w:ascii="Lucida Sans" w:eastAsia="Times New Roman" w:hAnsi="Lucida Sans" w:cs="Times New Roman"/>
      <w:bCs/>
      <w:sz w:val="28"/>
      <w:szCs w:val="28"/>
    </w:rPr>
  </w:style>
  <w:style w:type="character" w:customStyle="1" w:styleId="Heading2Char">
    <w:name w:val="Heading 2 Char"/>
    <w:link w:val="Heading2"/>
    <w:uiPriority w:val="2"/>
    <w:rsid w:val="00DD17BA"/>
    <w:rPr>
      <w:rFonts w:ascii="Lucida Sans" w:eastAsia="Times New Roman" w:hAnsi="Lucida Sans" w:cs="Times New Roman"/>
      <w:b/>
      <w:bCs/>
      <w:sz w:val="19"/>
      <w:szCs w:val="26"/>
    </w:rPr>
  </w:style>
  <w:style w:type="character" w:customStyle="1" w:styleId="Heading3Char">
    <w:name w:val="Heading 3 Char"/>
    <w:basedOn w:val="DefaultParagraphFont"/>
    <w:link w:val="Heading3"/>
    <w:uiPriority w:val="2"/>
    <w:rsid w:val="00DD17BA"/>
    <w:rPr>
      <w:rFonts w:ascii="Lucida Sans" w:eastAsia="Lucida Sans" w:hAnsi="Lucida Sans" w:cs="Arial"/>
      <w:bCs/>
      <w:sz w:val="19"/>
      <w:szCs w:val="26"/>
    </w:rPr>
  </w:style>
  <w:style w:type="character" w:customStyle="1" w:styleId="Heading4Char">
    <w:name w:val="Heading 4 Char"/>
    <w:basedOn w:val="DefaultParagraphFont"/>
    <w:link w:val="Heading4"/>
    <w:uiPriority w:val="2"/>
    <w:rsid w:val="00DD17BA"/>
    <w:rPr>
      <w:rFonts w:ascii="Lucida Sans" w:eastAsia="Lucida Sans" w:hAnsi="Lucida Sans" w:cs="Times New Roman"/>
      <w:bCs/>
      <w:sz w:val="19"/>
      <w:szCs w:val="28"/>
    </w:rPr>
  </w:style>
  <w:style w:type="character" w:customStyle="1" w:styleId="Heading5Char">
    <w:name w:val="Heading 5 Char"/>
    <w:basedOn w:val="DefaultParagraphFont"/>
    <w:link w:val="Heading5"/>
    <w:uiPriority w:val="2"/>
    <w:rsid w:val="00DD17BA"/>
    <w:rPr>
      <w:rFonts w:ascii="Lucida Sans" w:eastAsia="Lucida Sans" w:hAnsi="Lucida Sans" w:cs="Times New Roman"/>
      <w:bCs/>
      <w:iCs/>
      <w:sz w:val="19"/>
      <w:szCs w:val="26"/>
    </w:rPr>
  </w:style>
  <w:style w:type="character" w:customStyle="1" w:styleId="Heading6Char">
    <w:name w:val="Heading 6 Char"/>
    <w:basedOn w:val="DefaultParagraphFont"/>
    <w:link w:val="Heading6"/>
    <w:uiPriority w:val="2"/>
    <w:rsid w:val="00DD17BA"/>
    <w:rPr>
      <w:rFonts w:ascii="Lucida Sans" w:eastAsia="Lucida Sans" w:hAnsi="Lucida Sans" w:cs="Lucida Sans"/>
      <w:bCs/>
      <w:sz w:val="19"/>
      <w:szCs w:val="19"/>
    </w:rPr>
  </w:style>
  <w:style w:type="character" w:customStyle="1" w:styleId="Heading7Char">
    <w:name w:val="Heading 7 Char"/>
    <w:basedOn w:val="DefaultParagraphFont"/>
    <w:link w:val="Heading7"/>
    <w:uiPriority w:val="2"/>
    <w:semiHidden/>
    <w:rsid w:val="00DD17BA"/>
    <w:rPr>
      <w:rFonts w:ascii="Lucida Sans" w:eastAsia="Lucida Sans" w:hAnsi="Lucida Sans" w:cs="Lucida Sans"/>
      <w:sz w:val="19"/>
      <w:szCs w:val="19"/>
    </w:rPr>
  </w:style>
  <w:style w:type="paragraph" w:customStyle="1" w:styleId="Verzeichnis">
    <w:name w:val="Verzeichnis"/>
    <w:basedOn w:val="Normal"/>
    <w:uiPriority w:val="2"/>
    <w:rsid w:val="00477A0A"/>
    <w:pPr>
      <w:pBdr>
        <w:bottom w:val="single" w:sz="8" w:space="1" w:color="C8C8C8"/>
        <w:between w:val="single" w:sz="8" w:space="1" w:color="C8C8C8"/>
      </w:pBdr>
      <w:tabs>
        <w:tab w:val="right" w:pos="9469"/>
      </w:tabs>
    </w:pPr>
  </w:style>
  <w:style w:type="paragraph" w:styleId="TOC1">
    <w:name w:val="toc 1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left" w:pos="340"/>
        <w:tab w:val="left" w:pos="567"/>
        <w:tab w:val="left" w:pos="794"/>
        <w:tab w:val="right" w:pos="9469"/>
      </w:tabs>
      <w:spacing w:line="200" w:lineRule="exact"/>
    </w:pPr>
    <w:rPr>
      <w:lang w:val="fr-FR"/>
    </w:rPr>
  </w:style>
  <w:style w:type="paragraph" w:styleId="TOC2">
    <w:name w:val="toc 2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340"/>
    </w:pPr>
  </w:style>
  <w:style w:type="paragraph" w:styleId="TOC3">
    <w:name w:val="toc 3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567"/>
    </w:pPr>
  </w:style>
  <w:style w:type="paragraph" w:styleId="TOC4">
    <w:name w:val="toc 4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794"/>
    </w:pPr>
  </w:style>
  <w:style w:type="paragraph" w:styleId="TOC5">
    <w:name w:val="toc 5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1021"/>
    </w:pPr>
  </w:style>
  <w:style w:type="paragraph" w:styleId="Quote">
    <w:name w:val="Quote"/>
    <w:basedOn w:val="Normal"/>
    <w:next w:val="Normal"/>
    <w:link w:val="QuoteChar"/>
    <w:uiPriority w:val="2"/>
    <w:qFormat/>
    <w:rsid w:val="00477A0A"/>
    <w:pPr>
      <w:spacing w:before="244" w:after="244"/>
      <w:ind w:left="227" w:right="227"/>
    </w:pPr>
    <w:rPr>
      <w:i/>
    </w:rPr>
  </w:style>
  <w:style w:type="character" w:customStyle="1" w:styleId="QuoteChar">
    <w:name w:val="Quote Char"/>
    <w:basedOn w:val="DefaultParagraphFont"/>
    <w:link w:val="Quote"/>
    <w:uiPriority w:val="2"/>
    <w:rsid w:val="00DD17BA"/>
    <w:rPr>
      <w:rFonts w:ascii="Lucida Sans" w:eastAsia="Lucida Sans" w:hAnsi="Lucida Sans" w:cs="Times New Roman"/>
      <w:i/>
      <w:sz w:val="19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945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BFH">
  <a:themeElements>
    <a:clrScheme name="BFH2">
      <a:dk1>
        <a:sysClr val="windowText" lastClr="000000"/>
      </a:dk1>
      <a:lt1>
        <a:sysClr val="window" lastClr="FFFFFF"/>
      </a:lt1>
      <a:dk2>
        <a:srgbClr val="697D91"/>
      </a:dk2>
      <a:lt2>
        <a:srgbClr val="EEECE1"/>
      </a:lt2>
      <a:accent1>
        <a:srgbClr val="556455"/>
      </a:accent1>
      <a:accent2>
        <a:srgbClr val="8CAF82"/>
      </a:accent2>
      <a:accent3>
        <a:srgbClr val="506E96"/>
      </a:accent3>
      <a:accent4>
        <a:srgbClr val="87B9C8"/>
      </a:accent4>
      <a:accent5>
        <a:srgbClr val="645078"/>
      </a:accent5>
      <a:accent6>
        <a:srgbClr val="A087AA"/>
      </a:accent6>
      <a:hlink>
        <a:srgbClr val="699BBE"/>
      </a:hlink>
      <a:folHlink>
        <a:srgbClr val="B99164"/>
      </a:folHlink>
    </a:clrScheme>
    <a:fontScheme name="Benutzerdefiniert 1">
      <a:majorFont>
        <a:latin typeface="Lucida Sans"/>
        <a:ea typeface=""/>
        <a:cs typeface="Times New Roman"/>
      </a:majorFont>
      <a:minorFont>
        <a:latin typeface="Lucida Sans"/>
        <a:ea typeface=""/>
        <a:cs typeface="Times New Roma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solidFill>
          <a:schemeClr val="lt1"/>
        </a:solidFill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t" anchorCtr="0" forceAA="0" compatLnSpc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6</Words>
  <Characters>4083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simann Schwarz Angela</dc:creator>
  <cp:keywords/>
  <dc:description/>
  <cp:lastModifiedBy>Megala Priya J.</cp:lastModifiedBy>
  <cp:revision>16</cp:revision>
  <dcterms:created xsi:type="dcterms:W3CDTF">2022-10-19T19:48:00Z</dcterms:created>
  <dcterms:modified xsi:type="dcterms:W3CDTF">2023-09-11T15:30:00Z</dcterms:modified>
</cp:coreProperties>
</file>